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2      ATGAAGACCTTTCTCATCCTTGCCCTCCTTGCTATCGTGGCGACCACCGCCACAAC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2       ATGAAGACCTTTCTCATCCTTGCCCTCCTTGCTATCGTGGCGACCACCGCCACAAC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1      ATGAAGACCTTTCTCATCCTTGCCCTCCTTGCTATCGTGGCGACCACCGCCACAAC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       ATGAAGACCTTTCTCATCCTTGCCCTCCTTGCTATCGTGGCGACCACCGCCACAAC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7      ATGAAGACCTTTCTCATCCTTGCCCTCCTTGCTATCGTGGCGACCACCGCCACAAC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5      ATGAAGACCTTTCTCATCCTTGCCCTCCTTGCTATCGTGGCGACCACCGCCACAAC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8       ATGAAGACCTTTCTCATCCTTGCCCTCCTTGCTATCGTGGCGACCACCGCCACAAC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4       ATGAAGACCTTTCTCATCCTTGTCCTCCTTGCTATTGTGGCGACCACCGCCACAAC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6      ATGAAGACCTTTCTCATCCTTGCCCTCCTTGCTATCGTGGCGACCACCGCCACAAC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1      ATGAAGACCTTTCTCATCCTTGCCCTCCTTGCTATCGTGGCGACCACTGCCACAAC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8      ATGAAGACCTTTCTCATCCTTGCCCTCCTTGCTATCGTGGCGACCACCGCCACAAC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6       ATGAAGACCTTTCTCATCCTTGCCCTCCTTGCTATCGTGGCGACCACCGCCACAAC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3      ATGAAGACCTTTCTCATCCTTGCCCTCCTTGCTATCGTGGCGACCACCGCCACAAC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4      ATGAAGACCTTTCTCATCCTTGCCCTCCTTGCTATCGTGGCGACCACCGCCACAAC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       ATGAAGACCTTTCTCATCCTTGTCCTCCTTGCTATTGTGGCGACCACCGCCACAAC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2       ATGAAGACCTTTCTCATCCTTGTCCTCCTTGCTATTGTGGCGACCACCGCCACAAC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2      ATGAAGACCTTTCTCATCCTTGCCCTCCTTGCTATCGTGGCGACCACCGCCACAAC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3       ATGAAGACCTTTCTCATCCTTGTCCTCCTTGCTATTGTGGCGACCACCGCCACAAC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5       ATGAAGACCTTTCTCATCCTTGCCCTCCTTGCTATCGTGGCGACCACCGCCACAAC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7       ATGAAGACCTTTCTCATCCTTGCCCTCCTTGCTATCGTGGCGACCACCGCCACAAC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9       ATGAAGACCTTTCTCATCCTTGCCCTCCTTGCTATCGTGGCGACCACCGCCACAAC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0      ATGAAGACCTTTCTCATCCTTGCCCTCCTTGCTATCGTGGCGACCACCGCCACAAC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2       ATGAAGACCTTTCTCATCCTAGCCCTCCTTGCTATCGTGGCGACCACCGCCACAAG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2      ATGAAGACCTTTCTCATCCTTGCCCTCCTTGCTATTGTAGCAACCACCGCCACAAT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3      ATGAAGACCTTTCTCATCCTTGCCCTCCTTGCTATTGTAGCAACCACCGCCACAAT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4      ATGAAGACCTTTCTCATCCTTGCCCTCCTTGCTATTGTAGCAACCACCGCCACAAT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5      ATGAAGACCTTTCTCATCCTTGCCCTCCTTGCTATTGTAGCAACCACCGCCACAAT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8      ATGAAGACCTTTCTCATCCTTGCCCTCCTTGCTATTGTGGCGACCACCGCCACAAC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6      ATGAAGACCTTTCTCATCCTTGCCCTCCTTGCTATTGTGGCGACCACCGCCACAAC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7      ATGAAGACCTTTCTCATCCTTGCCCTCCGTGCTATTGTAGCAACCACCGCCACAAT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9      ATGAAGACCTTTCTCATCCTAGCCCTCCTTGCTATCGTGGCGACCACCGCCACAAG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3       ATGAAGACCTTTCTCATCCTTGCCCTCCTTGCTATTGTAGCAACCACCGCCACAAT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1      ATGAAGACCTTTCTCATCCTTGCACTCCTTGCTATTGTAGCAACCACCGCCACAAT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9       ATGAAGACCTTTCTCATCCTTGCCCTCCTTGCTATTGTAGCAACCACCGCCACAAT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0      ATGAAGACCTTTCTCATCCTTGCCCTCCTTGCTATTGTAGCAACCACCGCCACAAT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8       ATGAAGACCTTTCTCATCCTTGCCCTCCTTGCTATCGTGGCGACCACCGCCACAAC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7       ATGAAGACCTTTCTCATCCTTGCCCTCCTTGCTATTGTAGCAACCACCGCCACAAT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6       ATGAAGACCTTTCTCATCCTTTCCCTCCTTGCTATCGTGGCGACCACTGCCACAAC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4       ATGAAGACCTTTCTCATCCTTGCCCTCCTTGCTATTGTAGCAACCACCGCCACAAT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5       ATGAAGACCTTTCTCATCCTTGCCCTCCTTGCTATTGTAGCAACCACCGCCACAAT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       ATGAAGACCTTTCTCATCCTTGCCCTCCTTGCTATCGTGGCGACCACCGCCACAAG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3       ATGAAGACCTTTCTCATCCTTGCCCTCCTTGCTATTGTGGCGACCACCGCCACAAC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9       ATGAAGACCTTTCTCATCCTTTCCCTCCTTGCTATCGTGGCGACCACTGCCACAAC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7       ATGAAGACCTTTCTCATCCTTTCCCTCCTTGCTATCGTGGCGACCACTGCCACAAC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0      ATGAAGACCTTTCTCATCCTTTCCCTCCTTGCTATCGTGGCGACCACTGCCACAAC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4       ATGAAGACCTTTCTCATCCTTTCCCTCCTTGCTATCGTGGCGACCACTGCCACAAC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6       ATGAAGACCTTTCTCATCCTTTCCCTCCTTGCTATCGTGGCGACCACTGCCACAAC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5       ATGAAGACCTTTCTCATCCTTTCCCTCCTTGCTATCGTGGCGACCACTGCCACAAC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8       ATGAAGACCTTTCTCATCCTTTCCCTCCTTGCTATCGTGGCGACCACTGCCACAACTGCA</w:t>
        <w:tab/>
        <w:t>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eastAsia="it-IT"/>
        </w:rPr>
      </w:pPr>
      <w:r>
        <w:rPr>
          <w:rFonts w:eastAsia="Courier New" w:cs="Courier New" w:ascii="Courier New" w:hAnsi="Courier New"/>
          <w:sz w:val="20"/>
          <w:szCs w:val="20"/>
          <w:lang w:eastAsia="it-IT"/>
        </w:rPr>
        <w:t xml:space="preserve">               </w:t>
      </w:r>
      <w:r>
        <w:rPr>
          <w:rFonts w:eastAsia="Times New Roman" w:cs="Courier New" w:ascii="Courier New" w:hAnsi="Courier New"/>
          <w:sz w:val="20"/>
          <w:szCs w:val="20"/>
          <w:lang w:eastAsia="it-IT"/>
        </w:rPr>
        <w:t>********************    **** ****** ** ** ***** ******* 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2      GTTAGAGTTCCAGTGCCACAACCGCAGCCACAAAATCCATCTCAGCCACAGCCACAAGG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2       GTTAGAGTTCCAGTGCCACAATTGCAGCCGCAAAATCCATCTCAGCAACAGCCACAAG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1      GTTAGAGTTCCAGTGCCACAATTGCAGCCACAAAATCCATCTCAGCAACAGCCACAAG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       GTTAGAGTTCCAGTGCCACAATTGCAGCCACAAAATCCATCTCAGCAACAGCCACAAG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7      GTTAGAGTTCCAGTGCCACAATTGCAGCCACAAAATCCATCTCAGCAACAGCCACAAG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5      GTTAGAGTTCCAGTGCCACAATTGCAGCCACAAAATCCATCTCAGCAACAGCCACAAG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8       GTTAGAGTTCCAGTGCCACAATTGCAGCCACAAAATCCATCTCAGCAACAGCCACAAG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4       GTTAGATTTCCAGTGCCACAATTGCAGCCACAAAATCCATCTCAGCAACAGCCACAAG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6      GTTAGAGTTCCAGTGCCACAATTGCAGCCACAAAATCCATCTCAGCAACAGCCACAAG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1      GTTAGAGTTCCAGTGCCACAATTGCAGCCGCAAAATCCATCTCAGCAACAGCCACAAG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8      GTTAGAGTTCCAGTGCCACAATTGCAGCCACAAAATCCATCTCAGCAACAGCCACAAG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6       GTTAGAGTTCCAGTGCCACAATTGCAGCCACAAAATCCATCTCAGCAACAGCCACAAG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3      GTTAGAGTTCCAGTGCCACAATTGCAGCCACAAAATCCATCTCAGCAACAGCCACAAG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4      GTTAGAGTTCCAGTGCCACAATTGCAGCCACAAAATCCATCTCAGCAACAGCCACAAG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       GTTAGATTTCCAGTGCCACAATTGCAGCCACAAAATCCATCTCAGCAACAGCCACAAG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2       GTTAGATTTCCAGTGCCACAATTGCAGCCACAAAATCCATCTCAGCAACAGCCACAAG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2      GTTAGATTTCCAGTGCCACAATTGCAGCCACAAAATCCATCTCAGCAACAGCCACAAG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3       GTTAGATTTCCAGTGCCACAATTGCAGCCACAAAATCCATCTCAGCAACAGCCACAAG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5       GTTAGAGTTCCAGTGCCACAATTGCAGCCACAAAATCCATCTCAGCAACAGCCACAAG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7       GTTAGAGTTCCAGTGCCACAATTGCAGCCACAAAATCCATCTCAGCAACAGCCACAAG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9       GTTAGAGTTCCAGTGCCACAATTGCAGCCACAAAATCCATCTCAGCAACAGCCACAAG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0      GTTAGAGTTCCAGTGCCACAATTGCAGCCACAAAATCCATCTCAGCAACAGCCACAAG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2       GTTAGAGTTCCAGTGCCACAATTGCAGCCGCAAAATCCATCTCAACAACAACCACAAG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2      GTTAGAGTTCCAGTGCCACAATTGCAGCCACAAAATCCATCTCAGCAACAACCACAAG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3      GTTAGAGTTCCAGTGCCACAATTGCAGCCACAAAATCCATCTCAGCAACAACCACAAG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4      GTTAGAGTTCCAGTGCCACAATTGCAGCCACAAAATCCATCTCAGCAACAACCACAAG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5      GTTAGAGTTCCAGTGCCACAATTGCAGCCACAAAATCCATCTCAGCAACAACCACAAG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8      GTTAGAGTTCCAGTGCCACAATTGCAGCTACAAAATCCATCTCAGCAACAGCCACAAG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6      GTTAGAGTTCCAGTGCCACAATTGCAGCTACAAAATCCATCTCAGCAACAGCCACAAG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7      GTTAGAGTTCCAGTGCCACAATTGCAGCCACAAAATCCATCTCAGCAACAGCCACAAG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9      GTTAGAGTTCCAGTGCCACAATTGCAGCCGCAAAATCCATCTCAACAACAACCACAAG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3       GTTAGAGTTCCAGTGCCACAATTGCAGCCACAAAATCCATCTCAGCAACAACCACAAG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1      GTTAGAGTTCCAGTGCCACAATTGCAGCCACAAAATCCATCTCAGCAACAACCACAAG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9       GTTAGAGTTCCAGTGCCACAATTGCAGCCACAAAATCCATCTCAGCAACAACCACAAA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0      GTTAGAGTTCCAGTGCCACAATTGCAGCCACAAAATCCATCTCAGCAACAACCACAAA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8       GTTAGAGTTCCAGTGCCACAATTGCAGCCACAAAATCCATCTCAGCAACAGCCACAAG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7       GTTAGAGTTCCAGTGCCACAATTGCAGCCACAAAATCCATCTCAGCAACAACCACAAG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6       GTTAGAGTTCCAGTGCCACAACTGCAGCCACAAAATCCATCTCAGCAACAACCACAAA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4       GTTAGAGTTCCAGTGCCACAATTGCAGCCACAAAATCCATCTCAGCAACAACCACAAA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5       GTTAGAGTTCCAGTGCCACAATTGCAGCCACAAAATCCATCTCAGCAACAACCACAAA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       GTTAGAGTTCCAGTGCCACAATTGCAGCCGCAAAATCCATCTCAACAACAACCACAAG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3       GTTACAGTTCCAGTGCCACAATTGCAGCCACAAAATCCATCTCAGCAACAACCACAAA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9       GTTAGAGTTCCAGTGCCACAATTGCAGCCGCAAAATCCATCTCAGCAACAACCACAAG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7       GTTAGAGTTCCAGTGCCACAATTGCAGCCGCAAAATCCATCTCAGCAACAACCACAAG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0      GTTAGAGTTCCAGTGCCACAATTGCAGCCGCAAAATCCATCTCAGCAACAACCACAAG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4       GTTAGAGTTCCAGTGCCACAATTGCAGCCGCAAAATCCATCTCAGCAACAACCACAAG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6       GTTAGAGTTCCAGTGCCACAATTGCAGCCGCAAAATCCATCTCAGCAACAACCACAAG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5       GTTAGAGTTCCAGTGCCACAATTGCAGCCGCAAAATCCATCTCAGCAACAACCACAAG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8       GTTAGAGTTCCAGTGCCACAATTGCAGCCGCAAAATCCATCTCAGCAACAACCACAAGAG</w:t>
        <w:tab/>
        <w:t>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eastAsia="it-IT"/>
        </w:rPr>
      </w:pPr>
      <w:r>
        <w:rPr>
          <w:rFonts w:eastAsia="Courier New" w:cs="Courier New" w:ascii="Courier New" w:hAnsi="Courier New"/>
          <w:sz w:val="20"/>
          <w:szCs w:val="20"/>
          <w:lang w:eastAsia="it-IT"/>
        </w:rPr>
        <w:t xml:space="preserve">               </w:t>
      </w:r>
      <w:r>
        <w:rPr>
          <w:rFonts w:eastAsia="Times New Roman" w:cs="Courier New" w:ascii="Courier New" w:hAnsi="Courier New"/>
          <w:sz w:val="20"/>
          <w:szCs w:val="20"/>
          <w:lang w:eastAsia="it-IT"/>
        </w:rPr>
        <w:t>**** * **************  *****  ************** * *** ****** 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2      CAAGTTCCATTGGTACAACAA---CAACAATTTCCAGGGCAGCAACAACA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2       CAAGTTCCATTGGTACAACAA---CAACAATTTCCAGGGCAGCAACAACA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1      CAAGTTCCATTGGTACAACAA---CAACAATTTCCAGGGCAGCAACAACA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       CAAGTTCCATTGGTACAACA---ACAACAATTTCTAGGGCAGCAACAACC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7      CAAGTTCCATTGGTACAACA---ACAACAATTTCTAGGGCAGCAACAACC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5      CAAGTTCCGTTGGTACAACA---ACAACAATTTCTAGGGCAGCAACAACC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8       CAAGTTCCATTGGTACAACA---ACAACAATTTCTAGGGCAGCAACAACC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4       CAAGTTCCATTGGTACAACA---ACAACAATTTCTAGGGCAGCAACAACC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6      CAAGTTCCATTGGTACAACA---ACAACAATTTCTAGGGCAGCAACAACC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1      CAAGTTCCATTGGTACAACA---ACAACAATTTCTAGGGCAGCAACAACC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8      CAAGTTCCATTGGTACAACA---ACAACAATTTCTAGGGCAGCAACAACC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6       CAAGTTCCGTTGGTACAACA---ACAACAATTTCTAGGGCAGCAACAACC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3      CAAGTTCCGTTGGTACAACA---ACAACAATTTCTAGGGCAGCAACAACC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4      CAAGTTCCATTGGTACAACA---ACAACAATTTCTAGGGCAGCAACAACC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       CAAGTTCCATTGGTACAACA---ACAACAATTTCTAGGGCAGCAACAACC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2       CAAGTTCCATTGGTACAACA---ACAACAATTTCTAGGGCAGCAACAACC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2      CAAGTTCCATTGGTACAACA---ACAACAATTTCTAGGGCAGCAACAACC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3       CAAGTTCCATTGGTACAACA---ACAACAATTTCTAGGGCAGCAACAACC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5       CAAGTTCCATTGGTACAACA---ACAACAATTTCTAGGGCAGCAACAACC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7       CAAGTTCCATTGGTACAACA---ACAACAATTTCTAGGGCAGCAACAACC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9       CAAGTTCCGTTGGTACAACA---ACAACAATTTCTAGGGCAGCAACAACC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0      CAAGTTCCGTTGGTACAACA---ACAACAATTTCTAGGGCAGCAACAACC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2       CAAGTTCCATTGATGCAACAACAACAACAATTTCCAGGGCAGCAAGAACAATTTCCACCA</w:t>
        <w:tab/>
        <w:t>1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2      CAAGTTCCATTGGTACAACA---ACAACAATTTCCAGGGCAGCAACAACC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3      CAAGTTCCATTGGTACAACA---ACAACAATTTCCAGGGCAGCAACAACC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4      CAAGTTCCATTGGTACAACA---ACAACAATTTCCAGGGCAGCAACAACC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5      CAAGTTCCATTGGTACAACA---ACAACAATTTCCAGGGCAGCAACAACC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8      CAAGTTCCATTGGTACAAGA---ACAACAATTTCCAGGGCAGCAACAACC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6      CAAGTTCCATTGGTACAAGA---ACAACAATTTCCAGGGCAGCAACAACC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7      CAAGTTCCATTGGTACAAGA---ACAACAATTTCCAGGGCAGCAACAACC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9      CAAGTTCCATTGGTACAACA---ACAACAATTTCCAGGGCAGCAACAACC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3       CAAGTTCCATTGGTACAACA---ACAGCAATTTCCAGGGCAGCAACAACC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1      CAAGTTCCATTGGTACAACA---ACAACAATTTCCAGGGCAGCAACAACC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9       CAAGTTCCATTGGTACAACA---ACAACAATTTCCAGGGCAGCAACAACC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0      CAAGTTCCATTGGTACAACA---ACAACAATTTCCAGGGCAGCAACAACC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8       CAAGTTCCATTGGTACAACA---ACAACAATTTCCAGGGCAGCAACAACA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7       CAAGTTCCATTGGTACAACA---ACAACAATTTCCAGGGCAGCAACAACC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6       CAAGTTCCATTGGTACAACA---ACAACAATTTCCAGGGCAGCAACAACC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4       CAAGTTCCATTGGTACAACA---ACAACAATTTCCAGGGCAGCAACAACC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5       CAAGTTCCATTGGTACAACA---ACAACAATTTCCAGGGCAGCAACAACC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       CAAGTTCCATTGATGCAACAACAACAACAATTTCCAGGGCAGCAAGAACAATTTCCACCA</w:t>
        <w:tab/>
        <w:t>1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3       CAAGTTCCATTGGTGCAACAA---CAACAATTTCTAGGGCAGCAACAACC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9       CAAGTTTCGTTGGTGCAACAA---CTACAATATCCAGGGCAACAACAACC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7       CAAGTTTCGTTGGTGCAACAA---CTACAATATCCAGGGCAACAACAACC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0      CAAGTTTCGTTGGTGCAACAA---CTACAATATCCAGGGCAACAACAACCATC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4       CAAGTTTCGTTGGTGCAACAA---CTACAATATCCAGGGCAACAACAACC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6       CAAGTTTCGTTGGTGCAACAA---CTACAATATCCAGGGCAACAACAACC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5       CAGGTTTCGTTGGTGCAACAA---CTACAATATCCAGGGCAACAACAACC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8       CAAGTTTCGTTGGTGCAACAA---CTACAATATCCAGGGCAACAACAACCATTTCCACCA</w:t>
        <w:tab/>
        <w:t>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eastAsia="it-IT"/>
        </w:rPr>
      </w:pPr>
      <w:r>
        <w:rPr>
          <w:rFonts w:eastAsia="Courier New" w:cs="Courier New" w:ascii="Courier New" w:hAnsi="Courier New"/>
          <w:sz w:val="20"/>
          <w:szCs w:val="20"/>
          <w:lang w:eastAsia="it-IT"/>
        </w:rPr>
        <w:t xml:space="preserve">               </w:t>
      </w:r>
      <w:r>
        <w:rPr>
          <w:rFonts w:eastAsia="Times New Roman" w:cs="Courier New" w:ascii="Courier New" w:hAnsi="Courier New"/>
          <w:sz w:val="20"/>
          <w:szCs w:val="20"/>
          <w:lang w:eastAsia="it-IT"/>
        </w:rPr>
        <w:t>** *** * *** * *** *    *  **** ** ****** *** *** ** 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2      CAACAGCCATATCCGCAGCCGCAACCATTTCCATCACAACAACCATATCTGCAATTGCAA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2       CAACAGCCATATCCGCAGCCGCAACCATTTCCATCACAACAACCATATCTGCAGCTGCAA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1      CAACAGCCATATCCGCAGCCGCAACCATTTCCATCACAACAACCATATCTGCAGCTGCAA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       CAACAACCATATCCACAGCCGCAACCATTTCCATCACAACAACCATATCTGCAACTGCAA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7      CAACAACCATATCCACAGCCGCAACCATTTCCATCACAACAACCATATCTGCAACTGCAA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5      CAACAACCATATCCACAGCCGCAACCATTTCCATCACAACAACCATATCTGCAACTGCAA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8       CAACAACCATATCCACAGCCGCAACCATTTCCATCACAACAACCATATCTGCAACTGCAA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4       CAACAACCATATCCACAGCCGCAACCATTTCCATCACAACAACCATATCTGCAACTGCAA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6      CAACAACCATATCCACAGCCGCAACCATTTCCATCACAACAACCATATCTGCAACTGCAA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1      CAACAACCATATCCACAGCCGCAACCATTTCCATCACAACTACCATATCTGCAGCTGCAA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8      CAACAACCATATCCACAGCCGCAACCATTTCCATCACAACTACCATATCTGCAGCTGCAA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6       CAACAACCATATCCACAGCCGCAACCATTTCCATCACAACAACCATATCTGCAACTGCAA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3      CAACAACCATATCCACAGCCGCAACCATTTCCATCACAACAACCATATCTGCAACTGCAA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4      CAACAACCATATCCACAGCCGCAACCATTTCCATCACAACAACCATATCTGCAACTGCAA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       CAACAACCATATCCACAGCCGCAACCATTTCCATCACAACTACCATATCTGCAGCTGCAA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2       CAACAACCATATCCACAGCCGCAACCATTTCCATCACAACTACCATATCTGCAGCTGCAA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2      CAACAACCATATCCACAGCCGCAACCATTTCCATCACAACTACCATATCTGCAGCTGCAA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3       CAACAGCCATATCCACAGCCGCAACCATTTCCATCACAACTACCATATCTGCAGCTGCAA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5       CAACAACCATATCCACAGCCGCAACCATTTCCATCACAACAACCATATCTGCAACTGCAA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7       CAACAACCATATCCACAGCCGCAACCATTTCCATCACAACAACCATATCTGCAACTGCAA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9       CAACAACCATATCCACAGCCGCAACCATTTCCATCACAACAACCATATCTGCAACTGCAA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0      CAACAACCATATCCACAGCCGCAACCATTTCCATCACAACAACCATATCTGCAACTGCAA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2       CAACAGCCATATCCGCATCAGCAACCATTTCCATCACAACAACCATATCCGCAGCCGCAA</w:t>
        <w:tab/>
        <w:t>2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2      CAACAGCCATATCCGCAGCCGCAACCATTTCCATCACAACAACCATATCTGCAGCTGCAA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3      CAACAGCCATATCCGCAGCCGCAACCATTTCCATCACAACAACCATATCTGCAGCTGCAA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4      CAACAGCCATATCCGCAGCCGCAACCATTTCCATCACAACAACCATATCTGCAGCTGCAA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5      CAACAGCCATATCCGCAGCCGCAACCATTTCCATCACAACAACCATATCTGCAGCTGCAA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8      CAACAGCCATATCCGCAGCCGCAACCATTTCCATCACAACAACCATATCTGCAGCTGCAA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6      CAACAGCCATATCCGCAGCCGCAACCATTTCCATCACAACAACCATATCTGCAGCTGCAA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7      CAACAGCCATATCCGCAGCCGCAACCATTTCCATCACAACAACCATATCTGCAGCTGCAA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9      CAACAGCCATATCCGCAGCTGCAACCATTTCCATCACAACAACCATATATGCAGCTGCAA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3       CAACAACCATATCCGCAGCCGCAACCATTTCCATCACAACAACCATATCTGCAGCTGCAA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1      CAACAGCCATATCCGCAGCCGCAACCATTTCCATCACAACAACCATATCTGCAGCTGCAG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9       CAACAGCCATATCCGCAGCTGCAACCATTTCCATCACAACAACCATATATGCAGCTGCAA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0      CAACAGCCATATCCGCAGCTGCAACCATTTCCATCACAACAACCATATATGCAGCTGCAA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8       CAACAGCCATATCCGCAGCCGCAACCATTTCCATCACAACAACCATATATGCAGCTGCAA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7       CAACAGCCATATCCGCAGCTGCAACCATTTCCATCACAACAACCATATATGCAGCTGCAA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6       CAACAGCCATATCCGCAGCTGCAACCATTTCCATCACAACAACCATATATGCAGCTGCAA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4       CAACAGCCATATCCGCAGCTGCAACCATTTCCATCACAACAACCATATATGCAGCTGCAA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5       CAACAGCCATATCCGCAGCTGCAACCATTTCCATCACAACAACCATATATGCAGCTGCAA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       CAACAGCCATATCCGCATCAGCAACCATTTCCATCACAACAACCATATCCGCAGCCGCAA</w:t>
        <w:tab/>
        <w:t>2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3       CAACAGCCATATCCGCAGCCGCAACCATTTCCATCACAACAACCATATCCACAGCCACAA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9       CAACAACCATATCCACAACCGCA-------------------------------------</w:t>
        <w:tab/>
        <w:t>2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7       CAACAGCCATATCCGCAGCCGCAACCATTTCCATCACAACAACCATTGCCGCAACCGCAA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0      CAACAGCCATATCCGCAGCCGCAACCATTTCCATCACAACAACCATTGCCGCAACCGCAA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4       CAACAGCCATATCCGCAGCCGCAACCATTTCCATCACAACAACCATTGCCGCAACCGCAA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6       CAACAGCCATATCCGCAGCCGCAACCATTTCCATCACAACAACCATTGCCGCAACCGCAA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5       CAACAGCCATATCCGCAGCCGCAACCATTTCCATCACAACAACCATTGCCGCAACCGCAA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8       CAACAGCCATATCCGCAGCCGCAACCATTTCCATCACAACAACCATTGCCGCAACCGCAA</w:t>
        <w:tab/>
        <w:t>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eastAsia="it-IT"/>
        </w:rPr>
      </w:pPr>
      <w:r>
        <w:rPr>
          <w:rFonts w:eastAsia="Courier New" w:cs="Courier New" w:ascii="Courier New" w:hAnsi="Courier New"/>
          <w:sz w:val="20"/>
          <w:szCs w:val="20"/>
          <w:lang w:eastAsia="it-IT"/>
        </w:rPr>
        <w:t xml:space="preserve">               </w:t>
      </w:r>
      <w:r>
        <w:rPr>
          <w:rFonts w:eastAsia="Times New Roman" w:cs="Courier New" w:ascii="Courier New" w:hAnsi="Courier New"/>
          <w:sz w:val="20"/>
          <w:szCs w:val="20"/>
          <w:lang w:eastAsia="it-IT"/>
        </w:rPr>
        <w:t xml:space="preserve">***** ******** ** * ***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2      CCATTTCCACAACCGCAACCATTTC---------------------------CGCCACAA</w:t>
        <w:tab/>
        <w:t>27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2       CCATTTCCGCAGCCGCAACCATTTC---------------------------CGCCACAA</w:t>
        <w:tab/>
        <w:t>27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1      CCATTTCCGCAGCCGCAACCATTTC---------------------------CGCCACAA</w:t>
        <w:tab/>
        <w:t>27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       CCATTTCCGCAGCCGCAACTACCATATTCGCAAC--------------------------</w:t>
        <w:tab/>
        <w:t>2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7      CCATTTCCGCAGCCGCAACTACCATATTCGCAAC--------------------------</w:t>
        <w:tab/>
        <w:t>2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5      CCATTTCCGCAGCCGCAACTATCATATTCGCAGC--------------------------</w:t>
        <w:tab/>
        <w:t>2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8       CCATTTCCGCAGCCGCAACTACCATATTCGCAAC--------------------------</w:t>
        <w:tab/>
        <w:t>2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4       CCATTTCCGCAGCCGCAACTACCATATTCGCAAC--------------------------</w:t>
        <w:tab/>
        <w:t>2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6      CCATTTCCGCAGCCGCAACTACCATATTCGCAAC--------------------------</w:t>
        <w:tab/>
        <w:t>2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1      CCATTTCCGCAGCCGCAACTACCATATTCACAGC--------------------------</w:t>
        <w:tab/>
        <w:t>2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8      CCATTTCCGCAGCCGCAACTACCATATTCACAGC--------------------------</w:t>
        <w:tab/>
        <w:t>2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6       CCATTTCCGCAGCCGCAACTATCATATTCGCAGC--------------------------</w:t>
        <w:tab/>
        <w:t>2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3      CCATTTCCGCAGCCGCAACTATCATATTCGCAGC--------------------------</w:t>
        <w:tab/>
        <w:t>2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4      CCATTTCCGCAGCCGCAACTACCATATTCGCAAC--------------------------</w:t>
        <w:tab/>
        <w:t>2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       CCATTTCCGCAGCCGCAACTACCATATTCACAGC--------------------------</w:t>
        <w:tab/>
        <w:t>2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2       CCATTTCCGCAGCCGCAACTACCATATTCACAGC--------------------------</w:t>
        <w:tab/>
        <w:t>2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2      CCATTTCCGCAGCCGCAACTACCATATTCACAGC--------------------------</w:t>
        <w:tab/>
        <w:t>2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3       CCATTTCCGCAGCCGCAACTACCATATTCACAGC--------------------------</w:t>
        <w:tab/>
        <w:t>2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5       CCATTTCCGCAGCCGCAACTATCATATTCGCAGC--------------------------</w:t>
        <w:tab/>
        <w:t>2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7       CCATTTCCGCAGCCGCAACTACCATATTCGCAAC--------------------------</w:t>
        <w:tab/>
        <w:t>2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9       CCATTTCCGCAGCCGCAACTATCATATTCGCAGC--------------------------</w:t>
        <w:tab/>
        <w:t>2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0      CCATTTCCGCAGCCGCAACTATCGTATTCGCAGC--------------------------</w:t>
        <w:tab/>
        <w:t>2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2       CCATTTCCGCCA---------------------------------------------CAA</w:t>
        <w:tab/>
        <w:t>25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2      CCATTTCCGCAGCCGCAACTACCATATCCGCAGCCGCAACTACCATATCCGCAGCCGCAA</w:t>
        <w:tab/>
        <w:t>29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3      CCATTTCCGCAGCCGCAACTACCATATCCGCAGCCGCAACTACCATATCCGCAGCCGCAA</w:t>
        <w:tab/>
        <w:t>29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4      CCATTTCCGCAGCCGCAACTACCATATCCGCAGCCGCAACTACCATATCCGCAGCCGCAA</w:t>
        <w:tab/>
        <w:t>29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5      CCATTTCCGCAGCCGCAACTACCATATCCGCAGCCGCAACTACCATATCCGCAGCCGCAA</w:t>
        <w:tab/>
        <w:t>29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8      CCATTTCCACAGCCGCAACTACCA------------------------------------</w:t>
        <w:tab/>
        <w:t>2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6      CCATTTCCACAGCCGCAACTACCA------------------------------------</w:t>
        <w:tab/>
        <w:t>2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7      CCATTTCCACAGCCGCAACTACCA------------------------------------</w:t>
        <w:tab/>
        <w:t>2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9      CCATTTCCGCAGCCGCAACTACCATATCCGCAGCCG---------------------CAA</w:t>
        <w:tab/>
        <w:t>27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3       CCATTTCCGCAGCCGCAACTACCATATCCGCAGCCG---------------------CAA</w:t>
        <w:tab/>
        <w:t>27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1      CCATTTCCGCAGCCGCAACTACCATATCCGCAGCCG---------------------CAT</w:t>
        <w:tab/>
        <w:t>27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9       CCATTTCCGCAGCCGCAACTACCATATCCGCAGCCG---------------------CAA</w:t>
        <w:tab/>
        <w:t>27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0      CCATTTCCGCAGCCGCAACTACCATATCCGCAGCCG---------------------CAA</w:t>
        <w:tab/>
        <w:t>27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8       CCATTTCCGCAGCCGCAACTACCATATCCGCAGCCG---------------------CAA</w:t>
        <w:tab/>
        <w:t>27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7       CCATTTCCGCAGCCGCAACTACCATATCCGCAGCCG---------------------CAA</w:t>
        <w:tab/>
        <w:t>27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6       CCATTTCCGCAGCCGCAACTACCATATCCGCAGCCG---------------------CAA</w:t>
        <w:tab/>
        <w:t>27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4       CCATTTCCGCAGCCGCAACTACCATATCCGCAGCCG---------------------CAA</w:t>
        <w:tab/>
        <w:t>27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5       CCATTTCCGCAGCCGCAACTACCATATCCGCAGCCG---------------------CAA</w:t>
        <w:tab/>
        <w:t>27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       CCATTTCCGCCACA---------------------------------------------A</w:t>
        <w:tab/>
        <w:t>25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3       CCATTTCTGCCACA---------------------------------------------A</w:t>
        <w:tab/>
        <w:t>2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9       ------------------------------------------------------------</w:t>
        <w:tab/>
        <w:t>2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7       CCATTTCTGCCACA---------------------------------------------A</w:t>
        <w:tab/>
        <w:t>2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0      CCATTTCTGCCACA---------------------------------------------A</w:t>
        <w:tab/>
        <w:t>2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4       CCATTTCTGCCACA---------------------------------------------A</w:t>
        <w:tab/>
        <w:t>2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6       CCATTTCTGCCACA---------------------------------------------A</w:t>
        <w:tab/>
        <w:t>2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5       CCATTTCTGCCACA---------------------------------------------A</w:t>
        <w:tab/>
        <w:t>2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8       CCATTTCTGCCACA---------------------------------------------A</w:t>
        <w:tab/>
        <w:t>2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  <w:lang w:eastAsia="it-IT"/>
        </w:rPr>
        <w:t xml:space="preserve">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2      CTACCATATCCGCAGCCACCACCATTTTCACCACAACAACAATATCCACAACCGCAACCA</w:t>
        <w:tab/>
        <w:t>33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2       CTACCATATCCGCAGCCGCAATCATTTCCACCACAACAACCATATCCACAACAGCAACCA</w:t>
        <w:tab/>
        <w:t>33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1      CTACCATATCCGCAGCCGCAATCATTTCCACCACAACAACCATATCCACAACAGCAACCA</w:t>
        <w:tab/>
        <w:t>33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       ----------------CACAACCATTTCGACCACAACAACCATATCCACAACCGCAACCA</w:t>
        <w:tab/>
        <w:t>3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7      ----------------CACAACCATTTCGACCACAACAACCATATCCACAACCGCAACCA</w:t>
        <w:tab/>
        <w:t>3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5      ----------------CACAACCATTTCGACCACAACAACCATATCCACAACCGCAACCA</w:t>
        <w:tab/>
        <w:t>3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8       ----------------CACAACCATTTCGACCACAACAACCATATCCACAACCGCAACCA</w:t>
        <w:tab/>
        <w:t>3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4       ----------------CACAACCATTTCGACCACAACAACCATATCCACAACCGCAACCA</w:t>
        <w:tab/>
        <w:t>3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6      ----------------CACAACCATTCCGACCACAACAACCATATCCACAACCGCAACCA</w:t>
        <w:tab/>
        <w:t>3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1      ----------------CACAACCATTTCGACCACAACAACCATATCCACAACCGCAACCA</w:t>
        <w:tab/>
        <w:t>3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8      ----------------CACAACCATTTCGACCACAACAACCATATCCACAACCGCAACCA</w:t>
        <w:tab/>
        <w:t>3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6       ----------------CACAACCATTTCGACCACAACAACCATATCCACAACCGCAACCA</w:t>
        <w:tab/>
        <w:t>3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3      ----------------CACAACCATTTCGACCACAACAACCATATCCACAACCGCAACCA</w:t>
        <w:tab/>
        <w:t>3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4      ----------------CACAACCATTTCGACCACAACAACCATATCCACAACCGCAACCA</w:t>
        <w:tab/>
        <w:t>3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       ----------------CACAACCATTTCGACCACAACAACCATATCCACAACCGCAACCA</w:t>
        <w:tab/>
        <w:t>3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2       ----------------CACAACCATTTCGACCACAACAACCATATCCACAACCGCAACCA</w:t>
        <w:tab/>
        <w:t>3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2      ----------------CACAACCATTTCGACCACAACAACCATATCCACAACCGCAACCA</w:t>
        <w:tab/>
        <w:t>3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3       ----------------CACAACCATTTCGACCACAACAACCATATCCACAACCGCAACCA</w:t>
        <w:tab/>
        <w:t>3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5       ----------------CACAACCATTTCGACCACAACAACTATATCCACAACCGCAACCA</w:t>
        <w:tab/>
        <w:t>3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7       ----------------CACAACCATTTCGACCACAACAACCATATCCACAACCGCAACCA</w:t>
        <w:tab/>
        <w:t>3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9       ----------------CACAACCATTTCGACCACAACAACTATATCCACAACCGCAACCA</w:t>
        <w:tab/>
        <w:t>3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0      ----------------CACAACCATTTCGACCACAACAACTATATCCACAACCGCAACCA</w:t>
        <w:tab/>
        <w:t>3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2       CTACCATATCCGCAGACGCAACCATTTCCACCACAACAACCATATCCACAACCGCAACCA</w:t>
        <w:tab/>
        <w:t>3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2      CTACCATATCCGCAGCCGCAACCATTTCGACCACAACAACCATATCCACAATCGCAACCA</w:t>
        <w:tab/>
        <w:t>35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3      CTACCATATCCGCAGCCGCAACCATTTCGACCACAACAACCATATCCACAATCGCAACCA</w:t>
        <w:tab/>
        <w:t>35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4      CTACCATATCCGCAGCCGCAACCATTTCGACCACAACAACCATATCCACAATCGCAACCA</w:t>
        <w:tab/>
        <w:t>35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5      CTACCATATCCGCAGCCGCAACCATTTCGACCACAACAACCATATCCACAATCGCAACCA</w:t>
        <w:tab/>
        <w:t>35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8      ------TATCCGCAGCCGCAACCATTTCGACCACAACAACCATATCCACAGCCGCAACCA</w:t>
        <w:tab/>
        <w:t>3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6      ------TATCCGCAGCCGCAACCATTTCGACCACAACAACCATATCCACAGCCGCAACCA</w:t>
        <w:tab/>
        <w:t>3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7      ------TATCCGCAGCCGCAACCATTTCGACCACAACAACCATATCCACAGCCGCAACCA</w:t>
        <w:tab/>
        <w:t>3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9      CTACCATATCCGCAGCCGCAACCATTTCGACCACAACAATCATATCCACAACCGCAACCA</w:t>
        <w:tab/>
        <w:t>33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3       CTACCATATCCGCAGCCGCAACCATTTCGACCACAACAACCATATCCACAACCGCAACCA</w:t>
        <w:tab/>
        <w:t>33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1      CTACCATATCCGCAGCCGCAACCATTTCGACCACAACAACCATATCCACAACCGCAACCA</w:t>
        <w:tab/>
        <w:t>33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9       CTACCATATCCGCAGCCGCAACCATTTCGACCACAACAATCATATCCACAACCGCAACCA</w:t>
        <w:tab/>
        <w:t>33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0      CTACCATATCCGCAGCCGCAACCATTTCGACCACAACAATCATATCCACAACCGCAACCA</w:t>
        <w:tab/>
        <w:t>33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8       CTACCATATCCGCAGCCGCAACCATTTCGACCACAACAATCATATCCACAACCGCAACCA</w:t>
        <w:tab/>
        <w:t>33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7       CTACCATATCCGCAGCCGCAACCATTTCGACCACAACAATCATATCCACAACCGCAACCA</w:t>
        <w:tab/>
        <w:t>33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6       CTACCATATCCGCAGCCGCAACCATTTCGACCACAACAATCATATCCACAACCGCAACCA</w:t>
        <w:tab/>
        <w:t>33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4       CTACCATATCCGCAGCCGCAACCATTTCGACCACAACAATCATATCCACAACCGCAACCA</w:t>
        <w:tab/>
        <w:t>33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5       CTACCATATCCGCAGCCGCAGCCATTTCGACCACAACAATCATATCCACAACCGCAACCA</w:t>
        <w:tab/>
        <w:t>33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       CTACCATATCCGCAGACGCAACCATTTCCACCACAACAACCATATCCACAACCGCAACCA</w:t>
        <w:tab/>
        <w:t>3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3       CTACCATATCCGCGTCCGCAACCATTTCTACCACAACAACCATATCCACAACCGCAACCA</w:t>
        <w:tab/>
        <w:t>31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9       --------------------------------------------------------ACCA</w:t>
        <w:tab/>
        <w:t>20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7       CTACCATATCCGCAGCCACAACCATTTCCACCACAACAACCATATCCACAACCGCAACCA</w:t>
        <w:tab/>
        <w:t>31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0      CTACCATATCCGCAGCCACAACCATTTCCACCACAACAACCATATCCACAACCGCAACCA</w:t>
        <w:tab/>
        <w:t>31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4       CTACCATATCCGCAGCCACAACCATTTCCACCACAACAACCATATCCACAACCGCAACCA</w:t>
        <w:tab/>
        <w:t>31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6       CTACCATATCCGCAGCCACAACCATTTCCACCACAACAACCATATCCACAACCGCAACCA</w:t>
        <w:tab/>
        <w:t>31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5       CTACCATATCCGCAGCCACAACCATTTCCACCACAACAACCATATCCACAACCGCAACCA</w:t>
        <w:tab/>
        <w:t>31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8       CTACCATATCCGCAGCCACAACCATTTCCACCACAACAACCATATCCACAACCGCAACCA</w:t>
        <w:tab/>
        <w:t>31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eastAsia="it-IT"/>
        </w:rPr>
      </w:pPr>
      <w:r>
        <w:rPr>
          <w:rFonts w:eastAsia="Courier New" w:cs="Courier New" w:ascii="Courier New" w:hAnsi="Courier New"/>
          <w:sz w:val="20"/>
          <w:szCs w:val="20"/>
          <w:lang w:eastAsia="it-IT"/>
        </w:rPr>
        <w:t xml:space="preserve">                                                                       </w:t>
      </w:r>
      <w:r>
        <w:rPr>
          <w:rFonts w:eastAsia="Times New Roman" w:cs="Courier New" w:ascii="Courier New" w:hAnsi="Courier New"/>
          <w:sz w:val="20"/>
          <w:szCs w:val="20"/>
          <w:lang w:eastAsia="it-IT"/>
        </w:rPr>
        <w:t>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2      CAGTATCCGCAACCACAACAACCAATTTCACAGCAACAAGCACAACAACAACAACAACAA</w:t>
        <w:tab/>
        <w:t>39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2       CAGTATCTACAACCACAACAACCAATTTCGCAGCAACAAGCACAACAACAACAACAACAA</w:t>
        <w:tab/>
        <w:t>39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1      CAGTATCTACAACCACAACAACCAATTTCGCAGCAACAAGCACAACAACAACAACAACAA</w:t>
        <w:tab/>
        <w:t>39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       CAGTATTCGCAACCACAACAACCAATTTCACAGCAGCAGCAGCAGCAACAACAACAACAA</w:t>
        <w:tab/>
        <w:t>37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7      CAGTATTCGCAACCACAACAACCAATTTCACAGCAGCAGCAGCAGCAGCAACAACA---A</w:t>
        <w:tab/>
        <w:t>37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5      CAGTATTCGCAACCACAACAACCAATTTCACAGCAGCAGCAGCAGCAGCAACAACAACAA</w:t>
        <w:tab/>
        <w:t>37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8       CAGTATTCGCAACCACAACAACCAATTTCACAGCAGCAGCAGCAGCAGCAACAACAGCAA</w:t>
        <w:tab/>
        <w:t>37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4       CAGTATTCGCAACCACAACAACCAATTTCACAGCAGCAGCAGCAGCAGCAACAACAACAA</w:t>
        <w:tab/>
        <w:t>37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6      CAGTATTCGCAACCACAACAACCAATTTCACAGCAGCAGCAGCAGCAGCAACAACAACAA</w:t>
        <w:tab/>
        <w:t>37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1      CAGTATTCGCAACCACAACAACCAATTTCACAGCAGCAGCAGCAGCAGCAACAACAACA-</w:t>
        <w:tab/>
        <w:t>37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8      CAGTATTCGCAACCACAACAACCAATTTCACAGCAGCAGCAGCAGCAGCAACAACAACA-</w:t>
        <w:tab/>
        <w:t>37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6       CAGTATTCGCAACCACAACAACCAATTTCACAGCAGCAGCAGCAGCAGCAACAACAACAA</w:t>
        <w:tab/>
        <w:t>37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3      CAGTATTCGCAACCACAACAACCAATTTCACAGCAGCAGCAGCAGCAGCAACAACAACA-</w:t>
        <w:tab/>
        <w:t>37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4      CAGTATTCGCAACCACAACAACCAATTTCACAGCAGCAGCAGCAGCAGCAACAACAACA-</w:t>
        <w:tab/>
        <w:t>37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       CAGTATTCGCAACCACAACAACCAATTTCACAGCAGCAGCAGCAGCAGCAACAACAACA-</w:t>
        <w:tab/>
        <w:t>37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2       CAGTATTCGCAACCACAACAACCAATTTCACAGCAGCAGCAGCAGCAGCAACAACAACA-</w:t>
        <w:tab/>
        <w:t>37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2      CAGTATTCGCAACCACAACAACCAATTTCACAGCAGCAGCAGCAGCAGCAACAACAACA-</w:t>
        <w:tab/>
        <w:t>37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3       CAGTATTCGCAACCACAACAACCAATTTCACAGCAGCAGCAGCAACAACAACAACAACAA</w:t>
        <w:tab/>
        <w:t>37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5       CAGTATTCGCAACCACAACAACCAATTTCACAGCAGCAGCAGCAACAACAACAACAACAA</w:t>
        <w:tab/>
        <w:t>37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7       CAGTATTCGCAACCACAACAACCAATTTCACAGCAGCAGCAGCAGCAGCAACAACAACAA</w:t>
        <w:tab/>
        <w:t>37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9       CAGTATTCGCAACCACAACAACCAATTTCACAGCAGCAGCAGCAACAACAACAACAACAA</w:t>
        <w:tab/>
        <w:t>37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0      CAGTATTCGCAACCACAACAACCAATTTCACAGCAGCAGCAGCAACAACAACAACAACAA</w:t>
        <w:tab/>
        <w:t>37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2       CAGTATCCGCAACCACAACAACCAATTTCGCAGCAACAAGCA------------------</w:t>
        <w:tab/>
        <w:t>35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2      CAGTATTCGCAACCACAACAACCAATTTCGCAGCAGCAGCAGCAGCAGCAACAACAACA-</w:t>
        <w:tab/>
        <w:t>41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3      CAGTATTCGCAACCACAACAACCAATTTCGCAGCAGCAGCAGCAACAACAACAACAACA-</w:t>
        <w:tab/>
        <w:t>41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4      CAGTATTCGCAACCACAACAACCAATTTCGCAGCAGCAGCAGCAACAACAACAACAACA-</w:t>
        <w:tab/>
        <w:t>41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5      CAGTATTCGCAACCACAACAACCAATTTCGCAGCAGCAGCAGCAACAACAACAACAACA-</w:t>
        <w:tab/>
        <w:t>41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8      CAGTATTCGCAACCACAACAACCAATTTCGCAGCAGCAGCAGCAGCAGCAGCAACA----</w:t>
        <w:tab/>
        <w:t>3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6      CAGTATTCGCAACCACAACAACCAATTTCGCAGCAGCAGCAGCAGCAGCAGCAACA----</w:t>
        <w:tab/>
        <w:t>3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7      CAGTATTCGCAACCACAACAACCAATTTCGCAGCAGCAGCAGCAGCAGCAGCAACA----</w:t>
        <w:tab/>
        <w:t>3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9      CAGTATTCGCAACCACAACAACCAATTTCGCAGCAGCAGCAGCAGCAGCAGCAA------</w:t>
        <w:tab/>
        <w:t>39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3       CAGTATTCGCAACCACAACAACCAATTTCGCAGCAGCAA---------------------</w:t>
        <w:tab/>
        <w:t>37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1      CAGTATTCGCAACCACAACAACCAATTTCGCAGCAGCAGCA------------A------</w:t>
        <w:tab/>
        <w:t>37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9       CAGTATTCGCAACCACAACAACCAATTTCGCAGCAGCAGCAGCAGCAGCAGCAA------</w:t>
        <w:tab/>
        <w:t>39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0      CAGTATTCGCAACCACAACAACCAATTTCGCAGCAGCAGCAGCAGCAGCAGCAA------</w:t>
        <w:tab/>
        <w:t>39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8       CAGTATTCGCAACCACAACAACCAATTTCGCAGCAGCAGCAGCAGCAGCAGCAA------</w:t>
        <w:tab/>
        <w:t>39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7       CAGTATTCGCAACCACAACAACCAATTTCGCAGCAGCAGCAGCAGCAGCAG---------</w:t>
        <w:tab/>
        <w:t>38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6       CAGTATTCGCAACCACAACAACCAATTTCGCAGCAGCAGCAGCAGCAGCAGCAA------</w:t>
        <w:tab/>
        <w:t>39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4       CAGTATTCGCAACCACAACAACCAATTTCGCAGCAGCAGCAGCAGCAGCAGCAA------</w:t>
        <w:tab/>
        <w:t>39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5       CAGTATTCGCAACCACAACAACCAATTTCGCAGCAGCAGCAGCAGCA---GCAA------</w:t>
        <w:tab/>
        <w:t>38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       CAGTATCCGCAACCACAACAACCAATTTCGCAGCAACAAGCACAACAACAACAACAA---</w:t>
        <w:tab/>
        <w:t>37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3       CAGTATCCGCAACCACAACAACCAATTTCACAGCAACAAGCACAACAAGCACAACAACAA</w:t>
        <w:tab/>
        <w:t>37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9       CAGTATCCGCAACCACAACAACCAATTTCACAGCAACAAGCACAACAAGCACAACAACAA</w:t>
        <w:tab/>
        <w:t>26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7       CAGTATCCGCAACCACAACAACCAATTTCACAGCAACAAGCACAACAAGCACAACAACAA</w:t>
        <w:tab/>
        <w:t>37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0      CAGTATCCACAACCACAACAACCAATTTCACAGCAACAAGCACAACAAGCACAACAACAA</w:t>
        <w:tab/>
        <w:t>37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4       CAGTATCCGCAACCACAACAACCAATTTCACAGCAACAAGCACAACAAGCACAACAACAA</w:t>
        <w:tab/>
        <w:t>37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6       CAGTATCCGCAACCACAACAACCAATTTCACAGCAACAAGCACAACAAGCACAACAACAA</w:t>
        <w:tab/>
        <w:t>37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5       CAGTATCCGCAACCACAACAACCAATTTCACAGCAACAAGCACAACAAGCACAACAACAA</w:t>
        <w:tab/>
        <w:t>37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8       CAGTATCCGCAACCACAACAACCAATTTCACAGCAACAAGCACAACAAGCACAACAACAA</w:t>
        <w:tab/>
        <w:t>37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eastAsia="it-IT"/>
        </w:rPr>
      </w:pPr>
      <w:r>
        <w:rPr>
          <w:rFonts w:eastAsia="Courier New" w:cs="Courier New" w:ascii="Courier New" w:hAnsi="Courier New"/>
          <w:sz w:val="20"/>
          <w:szCs w:val="20"/>
          <w:lang w:eastAsia="it-IT"/>
        </w:rPr>
        <w:t xml:space="preserve">               </w:t>
      </w:r>
      <w:r>
        <w:rPr>
          <w:rFonts w:eastAsia="Times New Roman" w:cs="Courier New" w:ascii="Courier New" w:hAnsi="Courier New"/>
          <w:sz w:val="20"/>
          <w:szCs w:val="20"/>
          <w:lang w:eastAsia="it-IT"/>
        </w:rPr>
        <w:t xml:space="preserve">******   ******************** ***** **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2      CAACAACAACA---------------------------ACAGCAACAACAACAACAACAA</w:t>
        <w:tab/>
        <w:t>42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2       CA------------------------------------ACAACAACAACAACAACAACAA</w:t>
        <w:tab/>
        <w:t>41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1      CA------------------------------------ACAACAACAACAACAACAACAA</w:t>
        <w:tab/>
        <w:t>41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       CA------------------------------------ACAACAACAACAAGAACAACAA</w:t>
        <w:tab/>
        <w:t>39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7      CAAC------------------------------------AACAACAACAAGAACAACAA</w:t>
        <w:tab/>
        <w:t>39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5      CAAC------------------------------------AACAACAACAAGAACAACAA</w:t>
        <w:tab/>
        <w:t>39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8       CAAC------------------------------------AACAACAACAAGAACAACAA</w:t>
        <w:tab/>
        <w:t>39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4       CAAC------------------------------------AACAACAACAAGAACAACAA</w:t>
        <w:tab/>
        <w:t>39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6      CAAC------------------------------------AACAACAACAAGAACAACAA</w:t>
        <w:tab/>
        <w:t>39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1      --------------------------------------------ACAACAACAACAACAA</w:t>
        <w:tab/>
        <w:t>39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8      --------------------------------------------ACAACAACAACAACAA</w:t>
        <w:tab/>
        <w:t>39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6       CAACAAC---AACAACA------------ACAACAACAACAACAACAACAAGAACAACAA</w:t>
        <w:tab/>
        <w:t>4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3      --------------------------------------------ACAACAACAACAACAA</w:t>
        <w:tab/>
        <w:t>39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4      --------------------------------------------ACAACAACAACAACAA</w:t>
        <w:tab/>
        <w:t>39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       --------------------------------------------ACAACAACAACAACAA</w:t>
        <w:tab/>
        <w:t>39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2       --------------------------------------------ACAACAACAACAACAA</w:t>
        <w:tab/>
        <w:t>39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2      --------------------------------------------ACAACAACAACAACAA</w:t>
        <w:tab/>
        <w:t>39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3       CAACAACAACAACAACA------------ACAACAACAACAACAACAACAAGAACAACAA</w:t>
        <w:tab/>
        <w:t>42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5       CAACAACAACAACAACA------------ACAACAACAACAACAACAACAAGAACAACAA</w:t>
        <w:tab/>
        <w:t>42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7       CAACAACAACAACAACA------------ACAACAACAACAACAACAACAAGAACAACAA</w:t>
        <w:tab/>
        <w:t>42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9       CAACAACAACAACAACA------------ACAACAACAACAACAACAACAAGAACAACAA</w:t>
        <w:tab/>
        <w:t>42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0      CAACAACAACAACAACA------------ACAACAACAACAACAACAACAAGAACAACAA</w:t>
        <w:tab/>
        <w:t>42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2       ------------------------------------CAACAACAACAACAACAACAACAA</w:t>
        <w:tab/>
        <w:t>3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2      -----------ACA---------------ACAAAAACAACAACAACAACAACAACAACAG</w:t>
        <w:tab/>
        <w:t>4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3      -----------ACAAAA------------ACAACAACAACAACAACAACAACAACAACAG</w:t>
        <w:tab/>
        <w:t>45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4      -----------ACAAAA------------AC---AACAACGACAACAACAACAACAACAG</w:t>
        <w:tab/>
        <w:t>4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5      -----------ACAAAA------------AC---AACAACAACAACAACAACAACAACAG</w:t>
        <w:tab/>
        <w:t>4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8      -----------------------------------------ACAACAACAACAACAACAA</w:t>
        <w:tab/>
        <w:t>39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6      -----------------------------------------ACAACAACAACAACAACAA</w:t>
        <w:tab/>
        <w:t>39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7      -----------------------------------------ACAACAACAACAACAACAA</w:t>
        <w:tab/>
        <w:t>39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9      ------------------------------------------CAACAACAACAACAACAG</w:t>
        <w:tab/>
        <w:t>40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3       ------------------------------------------CAACAACAACAACAACAA</w:t>
        <w:tab/>
        <w:t>39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1      ------------------------------------------CAACAACAACAACAACAG</w:t>
        <w:tab/>
        <w:t>39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9       ------------------------------------------CAACAACAACAACAACAG</w:t>
        <w:tab/>
        <w:t>40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0      ------------------------------------------CAACAACAACAACAACAG</w:t>
        <w:tab/>
        <w:t>40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8       ------------------------------------------CAACAACAACAACAACAG</w:t>
        <w:tab/>
        <w:t>40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7       ------------------------------------------CAACAACAACAACAACAG</w:t>
        <w:tab/>
        <w:t>40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6       ------------------------------------------CAACAACAACAACAACAG</w:t>
        <w:tab/>
        <w:t>40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4       ------------------------------------------CAACAACAACAACAACAG</w:t>
        <w:tab/>
        <w:t>40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5       ------------------------------------------CAACAACAACAACAACAG</w:t>
        <w:tab/>
        <w:t>40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       ---------------------------------------------------CAACAACAA</w:t>
        <w:tab/>
        <w:t>3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3       CAACAACAACAACAACAACAACAACAACAACAACAACAACAACAACAACAACAACAACAA</w:t>
        <w:tab/>
        <w:t>43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9       CAACAACAACA---ACAACAACAACAACAACAACAACAACAACAACAACAACAACAACAA</w:t>
        <w:tab/>
        <w:t>3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7       CAACAACAACAACAACAA------CAACAACAACAACAACAACAACAACAACAACAACAA</w:t>
        <w:tab/>
        <w:t>42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0      CAACAACAACAACAACAACAACAACAACAACAACAACAACAACAACAACAACAACAACAA</w:t>
        <w:tab/>
        <w:t>43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4       CAACAACAACAACAACAACAACAACAACAACAACAACAACAACAACAACAACAACAACAA</w:t>
        <w:tab/>
        <w:t>43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6       CAACAACGACAACAACAACAACAACAACAACAACAACAACAACAACAACAACAACAACAA</w:t>
        <w:tab/>
        <w:t>43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5       CAACAACAACAACAACAACAACAACAACAACAACAACAACAACAACAACAACAACAACAA</w:t>
        <w:tab/>
        <w:t>43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8       CAACAACAACGACAACAACAACAACAACAACAACAACAACAACAACAACAACAACAACAA</w:t>
        <w:tab/>
        <w:t>43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eastAsia="it-IT"/>
        </w:rPr>
      </w:pPr>
      <w:r>
        <w:rPr>
          <w:rFonts w:eastAsia="Courier New" w:cs="Courier New" w:ascii="Courier New" w:hAnsi="Courier New"/>
          <w:sz w:val="20"/>
          <w:szCs w:val="20"/>
          <w:lang w:eastAsia="it-IT"/>
        </w:rPr>
        <w:t xml:space="preserve">                                                                   </w:t>
      </w:r>
      <w:r>
        <w:rPr>
          <w:rFonts w:eastAsia="Times New Roman" w:cs="Courier New" w:ascii="Courier New" w:hAnsi="Courier New"/>
          <w:sz w:val="20"/>
          <w:szCs w:val="20"/>
          <w:lang w:eastAsia="it-IT"/>
        </w:rPr>
        <w:t xml:space="preserve">******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2      CAAATCCTTCAACAAATTTTGCAACAACAACTGATTCCATGCAGGGATGTTGTCTTGCAA</w:t>
        <w:tab/>
        <w:t>48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2       CAAATTCTTCAACAAATTTTGCAACAACAACTGATTCCATGCAGGGATGTTGTCTTGCAA</w:t>
        <w:tab/>
        <w:t>47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1      CAAATTCTTCAACAAATTTTGCAACAACAACTGATTCCATGCAGGGATGTTGTCTTGCAA</w:t>
        <w:tab/>
        <w:t>47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       AT---CCTTCAACAAATTTTGCAACAACAACTGATTCCATGCATGGATGTTGTATTGCAG</w:t>
        <w:tab/>
        <w:t>45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7      AT---CCTTCAACAAATTTTGCAACAACAACTGATTCCATGCATGGATGTTGTATTGCAG</w:t>
        <w:tab/>
        <w:t>45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5      AT---CCTTCAACAAATTTTGCAACAACAACTGATTCCATGCATGGATGTTGTATTGCAG</w:t>
        <w:tab/>
        <w:t>45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8       AT---CCTTCAACAAATTTTGCAACAACAACTGATTCCATGCATGGATGTTGTATTGCAG</w:t>
        <w:tab/>
        <w:t>45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4       AT---CCTTCAACAAATTTTGCAACAACAACTGATTCCATGCATGGATGTTGTATTGCAG</w:t>
        <w:tab/>
        <w:t>45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6      AT---CCTTCAACAAATTTTGCAACAACAACTGATTCCATGCATGGATGTTGTATTGCAG</w:t>
        <w:tab/>
        <w:t>45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1      AT---CCTTCAACAAATTTTGCAACAACAACTGATTCCATGCATGGATGTTGTATTGCAG</w:t>
        <w:tab/>
        <w:t>44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8      AT---CCTTCAACAAATTTTGCAACAACAACTGATTCCATGCATGGATGTTGTATTGCAG</w:t>
        <w:tab/>
        <w:t>44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6       AT---CCTTCAACAAATTTTGCAACAACAACTGATTCCATGCATGGATGTTGTATTGCAG</w:t>
        <w:tab/>
        <w:t>4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3      AT---CCTTCAACAAATTTTGCAACAACAACTGATTCCATGCATGGATGTTGTATTGCAG</w:t>
        <w:tab/>
        <w:t>44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4      AT---CCTTCAACAAATTTTGCAACAACAACTGATTCCATGCATGGATGTTGTATTGCAG</w:t>
        <w:tab/>
        <w:t>44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       AT---CCTTCAACAAATTCTGCAACAACAACTGATTCCATGCATGGATGTTGTATTGCAG</w:t>
        <w:tab/>
        <w:t>44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2       AT---CCTTCAACAAATTTTGCAACAACAACTGATTCCATGCATGGATGTTGTATTGCAG</w:t>
        <w:tab/>
        <w:t>44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2      AT---CCTTCAACAAATTTTGCAACAACAACTGATTCCATGCATGGATGTTGTATTGCAG</w:t>
        <w:tab/>
        <w:t>44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3       AT---CCTTCAACAAATTTTGCAACAACAACTGATTCCATGCATGGATGTTGTATTGCAG</w:t>
        <w:tab/>
        <w:t>4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5       AT---CCGTCAACAAATTTTGCAACAACAACTGATTCCATGCATGGATGTTGTATTGCAG</w:t>
        <w:tab/>
        <w:t>4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7       AT---CCTTCAACAAATTTTGCAACAACAACTGATTCCATGCATGGATGTTGTATTGCAG</w:t>
        <w:tab/>
        <w:t>4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9       AT---CCTTCAACAAATTTTGCAACAACAACTGATTCCATGCATGGATGTTGTATTGCAG</w:t>
        <w:tab/>
        <w:t>4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0      AT---CCTTCAACAAATTTTGCAACAACAACTGATTCCATGCATGGATGTTGTATTGCAG</w:t>
        <w:tab/>
        <w:t>4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2       AT---CCTTCAACAAATTCTGCAACAACAACTGATTCCATGCAGGGATGTTGTCTTGCAA</w:t>
        <w:tab/>
        <w:t>43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2      AT---CCTTCAACAAATTTTGCAACAACAACTGATTCCATGCAGGGATGTTGTATTGCAA</w:t>
        <w:tab/>
        <w:t>50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3      AT---CCTTCAACAAATTTTGCAACAACAACTGATTCCATGCAGGGATGTTGTATTGCAA</w:t>
        <w:tab/>
        <w:t>51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4      AT---CCTTCAACAAATTTTGCAACAACAACTGATTCCGTGCAGGGATGTTGTATTGCAA</w:t>
        <w:tab/>
        <w:t>50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5      AT---CCTTCAACAAATTTTGCAACAACAACTGATTCCATGCAGGGATGTTGTATTGCAA</w:t>
        <w:tab/>
        <w:t>50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8      AT---CCTACAACAAATTTTGCAACAACAACTGATTCCATGCAGGGATGTTGTATTGCAA</w:t>
        <w:tab/>
        <w:t>44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6      AT---CCTACAACAAATTTTGCAACAACAACTGATTCCATGCAGGGATGTCGTATTGCAA</w:t>
        <w:tab/>
        <w:t>44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7      AT---CCTACAACAAATTTTGCAACAACAACTGATTCCATGCAGGGATGTTGTATTGCAA</w:t>
        <w:tab/>
        <w:t>44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9      AT---CCTTCAACAAATTTTGCAACAACAACTGATTCCATGCAGGGATGTTGTATTGCAA</w:t>
        <w:tab/>
        <w:t>46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3       AT---CCTTCAACAAATTTTGCAACAACAACTGATTCCATGCAGGGATGTTGTATTGCAA</w:t>
        <w:tab/>
        <w:t>4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1      AT---CCTTCAACAAATTTTGCAACAACAACTGATTCCATGCAGGGATGTTGTATTGCAA</w:t>
        <w:tab/>
        <w:t>45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9       AT---CCTTCAACAAATTTTGCAACAACAACTGATTCCATGCAGGGATGTTGTATTGCAA</w:t>
        <w:tab/>
        <w:t>46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0      AT---CCTTCAACAAATTTTGCAACAACAACTGATTCCATGCAGGGATGTTGTATTGCAA</w:t>
        <w:tab/>
        <w:t>46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8       AT---CCTTCAACAAATTTTGCAACAACAACTGATTCCATGCAGGGATGTTGTATTGCAA</w:t>
        <w:tab/>
        <w:t>46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7       AT---CCTTCAACAAATTTTGCAACAACAACTGATTCCATGCAGGGATGTTGTATTGCAA</w:t>
        <w:tab/>
        <w:t>46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6       AT---CCTTCAACAAATTTTGCAACAACAACTGATTCCATGCAGGGATGTTGTATTGCAA</w:t>
        <w:tab/>
        <w:t>46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4       AT---CCTTCAACAAATTTTGCAACAACAACTGATTCCATGCAGGGATGTTGTATTGCAA</w:t>
        <w:tab/>
        <w:t>46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5       AT---CCTTCAACAAATTTTGCAACAACAACTGATTCCATGCAGGGATGTTGTATTGCAA</w:t>
        <w:tab/>
        <w:t>46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       ATCCTTCAACAA---ATTCTGCAACAACAACTGATTCCATGCAGGGATGTTGTCTTGCAA</w:t>
        <w:tab/>
        <w:t>43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3       ATCCTTCAACAAATTCTGCAACAACAACAACTGATTCCATGCAGGGATGTCGTCTTGCAA</w:t>
        <w:tab/>
        <w:t>49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9       ATCCTTCAACAAATTCTGCAACAACAACAACTGATTCCATGCAGGGATGTCGTCTTGCAA</w:t>
        <w:tab/>
        <w:t>3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7       ATCCTTCAACAAATTCTGCAACAACAACAACTGATTCCATGCAGGGATGTCGTCTTGCAA</w:t>
        <w:tab/>
        <w:t>48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0      ATCCTTCAACAAATTCTGCAACAACAACAACTGATTCCATGCAGGGATGTCGTCTTGCAA</w:t>
        <w:tab/>
        <w:t>49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4       ATCCTTCAACAAATTCTGCAACAACAACAACTGATTCCATGCAGGGATGTCGTCTTGCAA</w:t>
        <w:tab/>
        <w:t>49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6       ATCCTTCAACAAATTCTGCAACAACAACAACTGATTCCATGCAGGGATGTCGTCTTGCAA</w:t>
        <w:tab/>
        <w:t>49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5       ATCCTTCAACAAATTCTGCAACAACAACAACTGATTCCATGCAGGGATGTCGTCTTGCAA</w:t>
        <w:tab/>
        <w:t>49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8       ATCCTTCAACAAATTCTGCAACAACAACTACTGATTCCATGCAGGGATGTCGTCTTGCAA</w:t>
        <w:tab/>
        <w:t>49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eastAsia="it-IT"/>
        </w:rPr>
      </w:pPr>
      <w:r>
        <w:rPr>
          <w:rFonts w:eastAsia="Courier New" w:cs="Courier New" w:ascii="Courier New" w:hAnsi="Courier New"/>
          <w:sz w:val="20"/>
          <w:szCs w:val="20"/>
          <w:lang w:eastAsia="it-IT"/>
        </w:rPr>
        <w:t xml:space="preserve">                     </w:t>
      </w:r>
      <w:r>
        <w:rPr>
          <w:rFonts w:eastAsia="Times New Roman" w:cs="Courier New" w:ascii="Courier New" w:hAnsi="Courier New"/>
          <w:sz w:val="20"/>
          <w:szCs w:val="20"/>
          <w:lang w:eastAsia="it-IT"/>
        </w:rPr>
        <w:t xml:space="preserve">*  ***    *    ******* ********* **** ****** ** ****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2      CAACACAACATAGCGCATGCAAGATCACAAGTTTTGCAACAAAGCACTTACCAGCCATTG</w:t>
        <w:tab/>
        <w:t>54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2       CAACACTACATAGCGCATGCAAGCTCACAAGTTTTGCAACAAAGTACTTACCAGCTATTG</w:t>
        <w:tab/>
        <w:t>53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1      CAACACAACATAGCGCATGCAAGCTCACAAGTTTTGCAACAAAGTACTTACCAGCTATTG</w:t>
        <w:tab/>
        <w:t>53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       CAACACAACATAGCGCATGGAACATCACAAGTTTTGCAACAAAGTACTTACCAGCTGTTG</w:t>
        <w:tab/>
        <w:t>51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7      CAACACAACATAGCGCATGGAAGATCACAAGTTTTGCAACAAAGTACTTACCAGCTGTTG</w:t>
        <w:tab/>
        <w:t>51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5      CAACACAACATAGCGCATGGAAGATCACAAGTTTTGCAACAAAGTACTTACCAGCTGTTG</w:t>
        <w:tab/>
        <w:t>51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8       CAACACAACATAGCGCATGGAAGATCACAAGTTTTGCAACAAAGTACTTACCAGCTGTTG</w:t>
        <w:tab/>
        <w:t>51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4       CAACACAACATAGCGCATGGAAGATCACAAGTTTTGCAACAAAGTACTTACCAGCTGTTG</w:t>
        <w:tab/>
        <w:t>51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6      CAACACAACATAGCGCATGGAAGATCACAAGTTTTGCAACAAAGTACTTACCAGCTGTTG</w:t>
        <w:tab/>
        <w:t>51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1      CAACACAACATAGCGCATGGAAGATCACAAGTTTTGCAACAAAGTACTTACCAGCTGTTG</w:t>
        <w:tab/>
        <w:t>50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8      CAACACAACATAGCGCATGGAAGATCACAAGTTTTGCAACAAAGTACTTACCAGCTGTTG</w:t>
        <w:tab/>
        <w:t>50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6       CAACACAACATAGCGCATGGAAGATCACAAGTTTTGCAACAAAGTACTTACCAGCTGTTG</w:t>
        <w:tab/>
        <w:t>5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3      CAACACAACATAGCGCATGGAAGATCACAAGTTTTGCAACAAAGTACTTACCAGCTGTTG</w:t>
        <w:tab/>
        <w:t>50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4      CAACACAACATAGCGCATGGAAGATCACAAGTTTTGCAACAAAGTACTTACCAGCTGTTG</w:t>
        <w:tab/>
        <w:t>50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       CAACACAACATAGCGCATGGAAGATCACAAGTTTTGCAACAAAGTACTTACCAGCTGTTG</w:t>
        <w:tab/>
        <w:t>50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2       CAACACAACATAGCGCATGGAAGATCACAAGTTTTGCAACAAAGTACTTACCAGCTGTTG</w:t>
        <w:tab/>
        <w:t>50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2      CAACACAACATAGCGCATGGAAGATCACAAGTTTTGCAACAAAGTACTTACCAGCTGTTG</w:t>
        <w:tab/>
        <w:t>50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3       CAACACAACATAGCGCATGGAAGATCACAAGTTTTGCAACAAAGTACTTACCAGCTGTTG</w:t>
        <w:tab/>
        <w:t>5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5       CAACACAACATAGCGCATGGAAGATCACAAGTTTTGCAACAAAGTACTTACCAGCTGTTG</w:t>
        <w:tab/>
        <w:t>5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7       CAACACAACATAGCGCATGGAAGATCACAAGTTTTGCAACAAAGTACTTACCAGCTGTTG</w:t>
        <w:tab/>
        <w:t>5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9       CAACACAACATAGCGCATGGAAGATCACAAGTTTTGCAACAAAGTACTTACCAGCTGTTG</w:t>
        <w:tab/>
        <w:t>5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0      CAACACAACATAGCGCATGGAAGATCACAAGTTTTGCAACAAAGTACTTACCAGCTGTTG</w:t>
        <w:tab/>
        <w:t>5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2       CAACACAACATAGCGCATGCAAGCTCACAAGTACTGCAACAAAGTACTTACCAGCTGGTG</w:t>
        <w:tab/>
        <w:t>49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2      CAACACAGCATAGCGTATGGAAGCTCACAAGTTTTGCAACAAAGTACTTACCAGCTGGTG</w:t>
        <w:tab/>
        <w:t>56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3      CAACACAGCATAGCGTATGGAAGCTCACAAGTTTTGCAACAAAGTACTTACCAGCTGGTG</w:t>
        <w:tab/>
        <w:t>57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4      CAACACAGCATAGCGTATGGAAGCTCACAAGTTTTGCAACAAAGTACTTACCAGCTGGTG</w:t>
        <w:tab/>
        <w:t>56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5      CAACACAGCATAGCGTATGGAAGCTCACAAGTTTTGCAACAAAGTACTTACCAGCTGGTG</w:t>
        <w:tab/>
        <w:t>56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8      CAACACAACATAGCGCATGGAAGCTCACAAGTTTTGCAAGAAAGTACTTACCAGCTGGTG</w:t>
        <w:tab/>
        <w:t>50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6      CAACACAACATAGCGCATGGAAGCTCACAAGTTTTGCAAGAAAGTACTTACCAGCTGGTG</w:t>
        <w:tab/>
        <w:t>50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7      CAACACAACATAGCGCATGGAAGCTCACAAGTTTTGCAAGAAAGTACTTACCAGCTGGTG</w:t>
        <w:tab/>
        <w:t>50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9      CAACACAGCATAGCGCATGGAAGCTCACAAGTTTTGCAACAAAGTACTTACCAGCTGGTG</w:t>
        <w:tab/>
        <w:t>52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3       CAACACAACATAGCGCATGGAAGGTCACAAGTTTTGCAACAAAGTACTTACCAGCTGGTG</w:t>
        <w:tab/>
        <w:t>51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1      CAACACAGCATAGCGCATGGAAGCTCACAAGTTTTGCAACAAAGTACTTACCAGCTGGTG</w:t>
        <w:tab/>
        <w:t>51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9       CAACACAGCATAGCGCATGGAAGCTCACAAGTTTTGCAACAAAGTACTTACCAGCTGGTG</w:t>
        <w:tab/>
        <w:t>52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0      CAACACAGCATAGCGTATGGAAGCTCACAAGTTTTGCAACAAAGTACTTACCAGCTGGTG</w:t>
        <w:tab/>
        <w:t>52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8       CAACACAGCATAGCGCATGGAAGCTCACAAGTTTTGCAACAAAGTACTTACCAGCTGGTG</w:t>
        <w:tab/>
        <w:t>52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7       CAACACAGCATAGCGCATGGAAGCTCACAAGTTTTGCAACAAAGTACTTACCAGCTGGTG</w:t>
        <w:tab/>
        <w:t>52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6       CAACACAGCATAGCGCATGGAAGCTCACAAGTTTTGCAACAAAGTACTTACCAGCTGGTG</w:t>
        <w:tab/>
        <w:t>52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4       CAACACAGCATAGCGCATGGAAGCTCACAAGTTTTGCAACAAAGTACTTACCAGCTGGTG</w:t>
        <w:tab/>
        <w:t>52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5       CAACACAGCATAGCGCATGGAAGCTCACAAGTTTTGCAACAAAGTACTTACCAGCTGGTG</w:t>
        <w:tab/>
        <w:t>52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       CAACACAACATAGCGCATGCAAGCTCACAAGTATTGCAACAAAGTAGTTACCAACAGTTG</w:t>
        <w:tab/>
        <w:t>49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3       CAACACAACATAGCGCATGCAAGCTCACAAGTATTGCAACAAAGTAGTTACCAACTGTTG</w:t>
        <w:tab/>
        <w:t>5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9       CAACACAACATAGCGCATGCAAGCTCACAAGTATTGCAACAAAGTAGTTACCAACTGTTG</w:t>
        <w:tab/>
        <w:t>4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7       CAACACAACATAGCGCATGCAAGCTCACAAGTATTGCAACAAAGTAGTTACCAACTGTTG</w:t>
        <w:tab/>
        <w:t>54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0      CAACACAACATAGCGCATGCAAGCTCACAAGTATTGCAACAAAGTAGTTACCAACTGTTG</w:t>
        <w:tab/>
        <w:t>5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4       CAACACAACATAGCGCATGCAAGCTCACAAGTATTGCAACAAAGTAGTTACCAACTGTTG</w:t>
        <w:tab/>
        <w:t>5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6       CAACACAACATAGCGCATGCAAGCTCACAAGTATTGCAACAAAGTAGTTACCAACTGTTG</w:t>
        <w:tab/>
        <w:t>5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5       CAACACAACATAGCGCATGCAAGCTCACAAGTATTGCAACAAAGTAGTTACCAACTGTTG</w:t>
        <w:tab/>
        <w:t>5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8       CAACACAACATAGCGCATGCAAGCTCACAAGTATTGCAACAAAGTAGTTACCAACTGTTG</w:t>
        <w:tab/>
        <w:t>5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eastAsia="it-IT"/>
        </w:rPr>
      </w:pPr>
      <w:r>
        <w:rPr>
          <w:rFonts w:eastAsia="Courier New" w:cs="Courier New" w:ascii="Courier New" w:hAnsi="Courier New"/>
          <w:sz w:val="20"/>
          <w:szCs w:val="20"/>
          <w:lang w:eastAsia="it-IT"/>
        </w:rPr>
        <w:t xml:space="preserve">               </w:t>
      </w:r>
      <w:r>
        <w:rPr>
          <w:rFonts w:eastAsia="Times New Roman" w:cs="Courier New" w:ascii="Courier New" w:hAnsi="Courier New"/>
          <w:sz w:val="20"/>
          <w:szCs w:val="20"/>
          <w:lang w:eastAsia="it-IT"/>
        </w:rPr>
        <w:t>******  ******* *** **  ********  ***** **** * ****** *   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2      CAACAATTGTGTTGTCAACAGCTGTGGCAGATCCCCGAGCAGTCGCGGTGCCAAGCCATC</w:t>
        <w:tab/>
        <w:t>60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2       CAACAATTGTGTTGTCAACAACTGTTGCAGATCCCTGAGCAGTCGAGGTGCCAAGCCATC</w:t>
        <w:tab/>
        <w:t>59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1      CAACAATTGTGTTGTCAACAACTGTTGCAGATCCCTGAGCAGTCGAGGTGCCAAGCCATC</w:t>
        <w:tab/>
        <w:t>59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       CAAGAATTGTGTTGTCAGCACCTATGGCAGATCCCTGAGCAGTCGCAGTGCCAGGCCATC</w:t>
        <w:tab/>
        <w:t>57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7      CAAGAATTGTGTTGTCAGCACCTATGGCAGATCCCTGAGCAGTCGCAGTGCCAGGCCATC</w:t>
        <w:tab/>
        <w:t>57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5      CAAGAATTGTGTTGTCAGCACCTATGGCAGATCCCTGAGCAGTCGCAGTGCCAGGCCATC</w:t>
        <w:tab/>
        <w:t>57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8       CAAGAATTGTGTTGTCAGCACCTATGGCAGATCCCTGAGCAGTCGCAGTGCCAGGCCATC</w:t>
        <w:tab/>
        <w:t>57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4       CAAGAATTGTGTTGTCAGCACCTATGGCAGATCCCTGAGCAGTCGCAGTGCCAGGCCATC</w:t>
        <w:tab/>
        <w:t>57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6      CAAGAATTGTGTTGTCAGCACCTATGGCAGATCCCTGAGCAGTCGCAGTGCCAGGCCATC</w:t>
        <w:tab/>
        <w:t>57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1      CAAGGATTGTGTTGTCAGCACCTATGGCAGATCCCTGAGCAGTCGCAGTGCCAGGCCATC</w:t>
        <w:tab/>
        <w:t>56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8      CAAGAATTGTGTTGTCAGCACCTATGGCAGATCCCTGAGCAGTCGCAGTGCCAGGCCATC</w:t>
        <w:tab/>
        <w:t>56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6       CAAGAATTGTGTTGTCAGCACCTATGGCAGATCCCTGAGCAGTCGCAGTGCCAGGCCATC</w:t>
        <w:tab/>
        <w:t>59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3      CAAGAATTGTGTTGTCAGCACCTATGGCAGATCCCTGAGCAGTCGCAGTGCCAGGCCATC</w:t>
        <w:tab/>
        <w:t>56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4      CAAGAATTGTGTTGTCAACACCTATGGCAGATCCCTGAGCAGTCGCAGTGCCAGGCCATC</w:t>
        <w:tab/>
        <w:t>56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       CAAGAATTGTGTTGTCAACACCTATGGCAGATCCCTGAGCAGTCGCAGTGCCAGGCCATC</w:t>
        <w:tab/>
        <w:t>56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2       CAAGAATTGTGTTGTCAACACCTATGGCAGATCCCTGAGCAGTCGCAGTGCCAGGCCATC</w:t>
        <w:tab/>
        <w:t>56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2      CAAGAATTGTGTTGTCAACACCTATGGCAGATCCCTGAGCAGTCGCAGTGCCAGGCCATC</w:t>
        <w:tab/>
        <w:t>56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3       CAAGAATTGTGTTGTCAGCACCTATGGCAGATCCCTGAGCAGTCGCAGTGCCAGGCCATC</w:t>
        <w:tab/>
        <w:t>6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5       CAAGAATTGTGTTGTCAGCACCTATGGCAGATCCCTGAGCAGTCGCAGTGCCAGGCCATC</w:t>
        <w:tab/>
        <w:t>6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7       CAAGAATTGTGTTGTCAGCACCTATGGCAGATCCCTGAGCAGTCGCAGTGCCAGGCCATC</w:t>
        <w:tab/>
        <w:t>6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9       CAAGAATTGTGTTGTCAGCACCTATGGCAGATCCCTGAGCAGTCGCAGTGCCAGGCCATC</w:t>
        <w:tab/>
        <w:t>6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0      CAAGAATTGTGTTGTCAGCACCTATGGCAGATCCCTGAGCAGTCGCAGTGCCAGGCCATC</w:t>
        <w:tab/>
        <w:t>6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2       CAACAATTGTGTTGTCAGCAGCTGTGGCAGATCCCCGAGCAGTCGCGGTGCCAAGCCATC</w:t>
        <w:tab/>
        <w:t>55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2      CAACAATTGTGTTGTCAGCAGCTGTGGCAGATCCCCGAGCAGTCGCGGTGCCAAGCCATC</w:t>
        <w:tab/>
        <w:t>62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3      CAACAATTGTGTTGTCAGCAGCTGTGGCAGATCCCCGAGCAGTCGCGGTGCCAAGCCATC</w:t>
        <w:tab/>
        <w:t>63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4      CAACAATTGTGTTGTCAGCAGCTGTGGCAGATCCCCGAGCAGTCGCGGTGCCAAGCCATC</w:t>
        <w:tab/>
        <w:t>62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5      CAACAATTGTGTTGTCAGCAGCTGTGGCAGATCCCCGAGCAGTCGCGGTGCCAAGCCATC</w:t>
        <w:tab/>
        <w:t>62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8      CAACAATTGTGTTGTCAGCAGCTGTGGCAGATCCCCGAGCAGTCGCGGTGCCAAGCCATC</w:t>
        <w:tab/>
        <w:t>56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6      CAACAATTGTGTTGTCAGCAGCTGTGGCAGATCCCCGAGCAGTCGCGGTGCCAAGCCATC</w:t>
        <w:tab/>
        <w:t>56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7      CAACAATTGTGTTGTCAGCAGCTGTGGCAGATCCCCGAGCAGTCGCGGTGCCAAGCCATC</w:t>
        <w:tab/>
        <w:t>56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9      CAACAATTGTGTTGTCAGCAGCTGTGGCAGATCCCCGAGCAGTCGCGGTGCCAAGCCATC</w:t>
        <w:tab/>
        <w:t>5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3       CAACAATTGTGTTGTCAGCAGCTGTGGCAGATCCCCGAGCAGTCGCGGTGCCAAGCCATC</w:t>
        <w:tab/>
        <w:t>57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1      CAACAATTGTGTTGTCAGCAGCTGTGGCAGATCCCCGAGCAGTCGCGGTGCCAAGCCATC</w:t>
        <w:tab/>
        <w:t>57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9       CAACAATTGTGTTGTCAGCAGCTGTGGCAGATCCCCGAGCAGTCGCGGTGCCAAGCCATC</w:t>
        <w:tab/>
        <w:t>5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0      CAACAATTGTGTTGTCAGCAGCTGTGGCAGATCCCCGAGCAGTCGCGGTGCCAAGCCATC</w:t>
        <w:tab/>
        <w:t>5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8       CAACAATTGTGTTGTCAGCAGCTGTGGCAGATCCCCGAGCAGTCGCGGTGCCAAGCCATC</w:t>
        <w:tab/>
        <w:t>5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7       CAACAATTGTGTTGTCAGCAGCTGTGGCAGATCCCCGAGCAGTCGCGGTGCCAAGCCATC</w:t>
        <w:tab/>
        <w:t>58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6       CAACAATTGTGTTGTCAGCAGCTGTGGCAGATCCCCGAGCAGTCGCGGTGCCAAGCCATC</w:t>
        <w:tab/>
        <w:t>5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4       CAACAATTGTGTTGTCAGCAGCTGTGGCAGATCCCCGAGCAGTCGCGGTGCCAAGCCATC</w:t>
        <w:tab/>
        <w:t>5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5       CAACAATTGTGTTGTCAGCAGCTGTGGCAGATCCCCGAGCAGTCGCGGTGCCAAGCCATC</w:t>
        <w:tab/>
        <w:t>58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       CAACAATTATGTTGTCAGCAACTGTTTCAGATCCCCGAGCAGTCGCGGTGCCAAGCCATC</w:t>
        <w:tab/>
        <w:t>55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3       CAACAATTATGTTGTCAACGTTTGTGGCAGATCCCCGAGCAGTCGCGGTGCCAAGCCATC</w:t>
        <w:tab/>
        <w:t>61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9       CAACAATTATGTTGTCAACGTTTGTGGCAGATCCCCGAGCGGTCGCGGTGCCAAGCCATC</w:t>
        <w:tab/>
        <w:t>50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7       CAACAATTATGTTGTCAACGTTTGTGGCAGATCCCCGAGCAGTCGCGGTGCCAAGCCATC</w:t>
        <w:tab/>
        <w:t>60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0      CAACAATTATGTTGTCAACGTTTGTGGCAGATCCCCGAGCAGTCGCGGTGCCAAGCCATC</w:t>
        <w:tab/>
        <w:t>61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4       CAACAATTATGTTGTCAACGTTTGTGGCAGATCCCCGAGCAGTCGCGGTGCCAAGCCATC</w:t>
        <w:tab/>
        <w:t>61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6       CAACAATTATGTTGTCAACGTTTGTGGCAGATCCCCGAGCAGTCGCGGTGCCAAGCCATC</w:t>
        <w:tab/>
        <w:t>61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5       CAACAATTATGTTGTCAACGTTTGTGGCAGATCCCCGAGCAGTCGCGGTGCCAAGCCATC</w:t>
        <w:tab/>
        <w:t>61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8       CAACAATTATGTTGTCAACGTTTGTGGCAGATCCCCGAGCAGTCGCGGTGCCAAGCCATC</w:t>
        <w:tab/>
        <w:t>61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eastAsia="it-IT"/>
        </w:rPr>
      </w:pPr>
      <w:r>
        <w:rPr>
          <w:rFonts w:eastAsia="Courier New" w:cs="Courier New" w:ascii="Courier New" w:hAnsi="Courier New"/>
          <w:sz w:val="20"/>
          <w:szCs w:val="20"/>
          <w:lang w:eastAsia="it-IT"/>
        </w:rPr>
        <w:t xml:space="preserve">               </w:t>
      </w:r>
      <w:r>
        <w:rPr>
          <w:rFonts w:eastAsia="Times New Roman" w:cs="Courier New" w:ascii="Courier New" w:hAnsi="Courier New"/>
          <w:sz w:val="20"/>
          <w:szCs w:val="20"/>
          <w:lang w:eastAsia="it-IT"/>
        </w:rPr>
        <w:t>***  *** ******** *   * *  ******** **** ****  ****** 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2      CACAATGTTGTTCATGCTATTATTCTGCATCAACAACAGCGACA----------------</w:t>
        <w:tab/>
        <w:t>64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2       CATAATGTTGCTCATGCTATTATTATGCAACAACAACAACAACAACAACAACAACAACAA</w:t>
        <w:tab/>
        <w:t>65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1      CATAATGTTGCTCATGCTATTATTATGCATCAACAACAACAACAACAACAAGAACAAAAA</w:t>
        <w:tab/>
        <w:t>65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       CACAATGTTGTTCATGCTATTATTCTGCATCAACAACAACAACA----------------</w:t>
        <w:tab/>
        <w:t>6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7      CACAATGTTGTTCATGCTATTATTCTGCATCAACAACAAAAACA----------------</w:t>
        <w:tab/>
        <w:t>61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5      CACAATGTTGTTCATGCTATTATTCTGCATCAACAACAAAAACA----------------</w:t>
        <w:tab/>
        <w:t>6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8       CACAATGTTGTTCATGCTATTATTCTGCATCAACAACAAAAACA----------------</w:t>
        <w:tab/>
        <w:t>6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4       CACAATGTTGTTCATGCTATTATTCTGCATCAACAACAAAAACA----------------</w:t>
        <w:tab/>
        <w:t>6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6      CACAATGTTGTTCATGCTATTATTCTGCATCAACAACAAAAACA----------------</w:t>
        <w:tab/>
        <w:t>6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1      CACAATGTTGTTCATGCTATTATTCTGCATCAACAACAAAAACA----------------</w:t>
        <w:tab/>
        <w:t>61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8      CACAATGTTGTTCATGCTATTATTCTGCATCAACAACAAAAACA----------------</w:t>
        <w:tab/>
        <w:t>61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6       CACAATGTTGTTCATGCTATTATTCTGCATCAACAACAAAAACA----------------</w:t>
        <w:tab/>
        <w:t>6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3      CACAATGTTGTTCATGCTATTATTCTGCATCAACAACAAAAACA----------------</w:t>
        <w:tab/>
        <w:t>61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4      CACAATGTTGTTCATGCTATTATTCTGCATCAACAACAAAAACA----------------</w:t>
        <w:tab/>
        <w:t>61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       CACAATGTTGTTCATGCAATTATTCTGCATCAACAACAAAAACA----------------</w:t>
        <w:tab/>
        <w:t>61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2       CACAATGTTGTTCATGCTATTATTCTGCATCAACAACAAAAACA----------------</w:t>
        <w:tab/>
        <w:t>61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2      CACAATGTTGTTCATGCTATTATTCTGCATCAACAACAAAAACA----------------</w:t>
        <w:tab/>
        <w:t>61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3       CACAATGTTGTTCATGCTATTATTCTGCATCAACAACAAAAACA----------------</w:t>
        <w:tab/>
        <w:t>64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5       CACAATGTTGTTCATGCTATTATTCTGCATCAACAACAAAAACA----------------</w:t>
        <w:tab/>
        <w:t>64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7       CACAATGTTGTTCATGCTATTATTCTGCATCAACAACAAAAACA----------------</w:t>
        <w:tab/>
        <w:t>64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9       CACAATGTTGTTCATGCTATTATTCTGCATCAACAACAAAAACA----------------</w:t>
        <w:tab/>
        <w:t>64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0      CACAATGTTGTTCATGCTATTATTCTGCATCAACAACAAAAACA----------------</w:t>
        <w:tab/>
        <w:t>64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2       CACAATGTTGTTCATGCTATTATTCTGCATCAACAACACCACCACCACCAACAAC-----</w:t>
        <w:tab/>
        <w:t>61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2      CACAATGTTGTTCATGCTATTATTCTGCATCAACAGCAACAACAACA-------------</w:t>
        <w:tab/>
        <w:t>67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3      CACAATGTTGTTCATGCTATTATTCTGCATCAACAGCAACAACAACA-------------</w:t>
        <w:tab/>
        <w:t>6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4      CACAATGTTGTTCATGCTATTATTCTGCATCAACAGCAACAACAACA-------------</w:t>
        <w:tab/>
        <w:t>67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5      CACAATGTTGTTCATGCTATTATTCTGCATCAACAGCAACAACAACA-------------</w:t>
        <w:tab/>
        <w:t>67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8      CACAATGTTGTTCATGCTATTATTCTGCATCAACAACACCACCACCACCAACAA------</w:t>
        <w:tab/>
        <w:t>6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6      CACAATGTTGTTCATGCTATTATTCTGCATCAACAACACCACCACCACCAACAA------</w:t>
        <w:tab/>
        <w:t>6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7      CACAATGTTGTTCATGCTATTATTCTGCATCAACAACACCACCACCACCAACAA------</w:t>
        <w:tab/>
        <w:t>6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9      CACAATGTTGTTCATGCTATTATTCTGCATCAACAACACCACCACCACCGACAA------</w:t>
        <w:tab/>
        <w:t>63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3       CACAATGTTGTTCATGCTATTATTCTGCATCATCATCAACAACAA---------------</w:t>
        <w:tab/>
        <w:t>6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1      CACAATGTTGTTCATGCTATTATTCTGCATCAACAACAACAACAACGACA----------</w:t>
        <w:tab/>
        <w:t>62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9       CACAATGTTGTTCATGCTATTATTCTGCATCAACAGCAACAACAACAACA----------</w:t>
        <w:tab/>
        <w:t>63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0      CACAATGTTGTTCATGCTATTATTCTGCATCAACAGCAACAACAACAA------------</w:t>
        <w:tab/>
        <w:t>63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8       CACAATGTTGTTCATGCTATTATTCTGCATCAGCAACAACAACA----------------</w:t>
        <w:tab/>
        <w:t>62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7       CACAATGTTGTTCATGCTATTATTCTGCATCAACAACAACAACAACAACAACAACAACA-</w:t>
        <w:tab/>
        <w:t>6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6       CACAATGTTGTTCATGCTATTATTCTGCATCAACAACAACAACA----------------</w:t>
        <w:tab/>
        <w:t>62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4       CACAATGTTGTTCATGCTATTATTCTGCATCAACAACAACAACA----------------</w:t>
        <w:tab/>
        <w:t>62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5       CACAATGTTGTTCATGCTATTATTCTGCATCAACAACAACAACA----------------</w:t>
        <w:tab/>
        <w:t>62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       CACAATGTCGTTCATGCTATTATTCTGCATCATCATCAACAA------------------</w:t>
        <w:tab/>
        <w:t>6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3       CACAATGTCGTTCATGCTATTACTCTGCAACAACAACAACAACAACAACAACAACAACAA</w:t>
        <w:tab/>
        <w:t>67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9       CACAATGTCGTTCATGCTATTATTCTGCAACAACAACAACAACAACAACAACAACAACAA</w:t>
        <w:tab/>
        <w:t>5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7       CACAATGTCGTTCATGCTATTATTCTGCAACAACAACAACAACAACAACAACAACAACAA</w:t>
        <w:tab/>
        <w:t>66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0      CACAATGTCGTTCATGCTATTATTCTGCAACAACAACAACAACAACAACAACAACAACAA</w:t>
        <w:tab/>
        <w:t>67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4       CACAATGTCGTTCATGCTATTATTCTGCAACAACAACAACAACAACAACAACAACAACAA</w:t>
        <w:tab/>
        <w:t>67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6       CACAATGTCGTTCATGCTATTATTCTGCAACAACAACAACAACAACAACAACAGCAACAA</w:t>
        <w:tab/>
        <w:t>67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5       CACAATGTCGTTCATGCTATTATTCTGCAACAACAACAACAACAACAACAACAACAACAA</w:t>
        <w:tab/>
        <w:t>67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8       CACAATGTCGTTCATGCTATTATTCTGCAACAACAACAACAACAACAACAACAACAACAA</w:t>
        <w:tab/>
        <w:t>67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eastAsia="it-IT"/>
        </w:rPr>
      </w:pPr>
      <w:r>
        <w:rPr>
          <w:rFonts w:eastAsia="Courier New" w:cs="Courier New" w:ascii="Courier New" w:hAnsi="Courier New"/>
          <w:sz w:val="20"/>
          <w:szCs w:val="20"/>
          <w:lang w:eastAsia="it-IT"/>
        </w:rPr>
        <w:t xml:space="preserve">               </w:t>
      </w:r>
      <w:r>
        <w:rPr>
          <w:rFonts w:eastAsia="Times New Roman" w:cs="Courier New" w:ascii="Courier New" w:hAnsi="Courier New"/>
          <w:sz w:val="20"/>
          <w:szCs w:val="20"/>
          <w:lang w:eastAsia="it-IT"/>
        </w:rPr>
        <w:t xml:space="preserve">** ***** * ****** **** * **** ** ** **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2      ------------------------------------------------------------</w:t>
        <w:tab/>
        <w:t>64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2       CAACA---------------------ACAACAACAACAACAACAACAACAACAACAACAA</w:t>
        <w:tab/>
        <w:t>69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1      CAACAGTTGCAACAACAACAACAACAACAACAGCAACTGCAACAACAACAACAACAACAA</w:t>
        <w:tab/>
        <w:t>71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       --------------------------------------------------------ACAA</w:t>
        <w:tab/>
        <w:t>62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7      -----------------------------------------------------------A</w:t>
        <w:tab/>
        <w:t>61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5      -----------------------------------------------------------A</w:t>
        <w:tab/>
        <w:t>6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8       -----------------------------------------------------------A</w:t>
        <w:tab/>
        <w:t>6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4       -----------------------------------------------------------A</w:t>
        <w:tab/>
        <w:t>6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6      -----------------------------------------------------------A</w:t>
        <w:tab/>
        <w:t>6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1      -----------------------------------------------------------A</w:t>
        <w:tab/>
        <w:t>61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8      -----------------------------------------------------------A</w:t>
        <w:tab/>
        <w:t>61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6       -----------------------------------------------------------A</w:t>
        <w:tab/>
        <w:t>64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3      -----------------------------------------------------------A</w:t>
        <w:tab/>
        <w:t>61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4      -----------------------------------------------------------A</w:t>
        <w:tab/>
        <w:t>61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       -----------------------------------------------------------A</w:t>
        <w:tab/>
        <w:t>61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2       -----------------------------------------------------------A</w:t>
        <w:tab/>
        <w:t>61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2      -----------------------------------------------------------A</w:t>
        <w:tab/>
        <w:t>61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3       -----------------------------------------------------------A</w:t>
        <w:tab/>
        <w:t>64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5       -----------------------------------------------------------A</w:t>
        <w:tab/>
        <w:t>64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7       -----------------------------------------------------------A</w:t>
        <w:tab/>
        <w:t>64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9       -----------------------------------------------------------A</w:t>
        <w:tab/>
        <w:t>64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0      -----------------------------------------------------------A</w:t>
        <w:tab/>
        <w:t>64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2       ----------------------------------------------AACAACAACAACAA</w:t>
        <w:tab/>
        <w:t>62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2      -----------------------------------------------ACA---ACAACAA</w:t>
        <w:tab/>
        <w:t>68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3      -----------------------------------------------ACAACAACAACAA</w:t>
        <w:tab/>
        <w:t>69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4      -----------------------------------------------ACAACAACAACAA</w:t>
        <w:tab/>
        <w:t>68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5      -----------------------------------------------ACAACAACAACAA</w:t>
        <w:tab/>
        <w:t>68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8      ---------------------------------------------CAACAACAACAACAA</w:t>
        <w:tab/>
        <w:t>63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6      ---------------------------------------------CAACAACAACAACAA</w:t>
        <w:tab/>
        <w:t>63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7      ---------------------------------------------CAACAACAACAACAA</w:t>
        <w:tab/>
        <w:t>63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9      ---------------------------------------------CAACAACAACAACAA</w:t>
        <w:tab/>
        <w:t>65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3       ------------------------------------------------------CAACAA</w:t>
        <w:tab/>
        <w:t>6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1      -----------------------------------------------------ACAACAA</w:t>
        <w:tab/>
        <w:t>63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9       -----------------------------------------------------ACAACAA</w:t>
        <w:tab/>
        <w:t>64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0      ------------------------------------------------------CAACAA</w:t>
        <w:tab/>
        <w:t>63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8       --------------------------------------------------------ACAA</w:t>
        <w:tab/>
        <w:t>63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7       --------------------------------------------ACAACAACAACAACAA</w:t>
        <w:tab/>
        <w:t>65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6       --------------------------------------------------------ACAA</w:t>
        <w:tab/>
        <w:t>63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4       --------------------------------------------------------ACAA</w:t>
        <w:tab/>
        <w:t>63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5       --------------------------------------------------------ACAA</w:t>
        <w:tab/>
        <w:t>63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       ---------------------------------------------------------CAA</w:t>
        <w:tab/>
        <w:t>60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3       CAACAAC---------------------AACAACAACAACAACAACAACAACAACAACAA</w:t>
        <w:tab/>
        <w:t>71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9       CAACAAC---------------------AACAACAACAACAACAACAACAACAACAACAA</w:t>
        <w:tab/>
        <w:t>6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7       CAACAAC---------------------A---ACAACAACAACAACAACAACAACAACAA</w:t>
        <w:tab/>
        <w:t>70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0      CAACAAC---------------------A---ACAACAACAACAACAACAACAACAACAA</w:t>
        <w:tab/>
        <w:t>70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4       CAACA---------------------------ACAACAACAACAACAACAACAACAACAA</w:t>
        <w:tab/>
        <w:t>70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6       CAACAAC---------------------AACAACAACAACAACAGCAACAACAACAACAA</w:t>
        <w:tab/>
        <w:t>71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5       CAACAAC---------------------AACAACAACAACAACAACAACAACAACAACAA</w:t>
        <w:tab/>
        <w:t>71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8       CAACAAC---------------------AACAACAACAACAACAACAACAACAACAACAA</w:t>
        <w:tab/>
        <w:t>71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  <w:lang w:eastAsia="it-IT"/>
        </w:rPr>
        <w:t xml:space="preserve">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2      --ACAACAACCATCGAGCCAGGTCTCCTTGCAACAGCCTCAGCAACAATATCCATCGGGC</w:t>
        <w:tab/>
        <w:t>70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2       CAACAACAACCGTCGAGCCAGGTCTCCTACCAGCAGCCTCAGCAACAATATCCATCGGGC</w:t>
        <w:tab/>
        <w:t>75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1      CAACAACAACCGTCGAGCCAGGTCTCCTTCCAACAGCCTCAGCAGCAATATCCATCAAGC</w:t>
        <w:tab/>
        <w:t>77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       CAACAACAACCGTTGAGCCAGGTCTGCTTCCAACAGTCTCAACAACAATATCCATCAGGC</w:t>
        <w:tab/>
        <w:t>68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7      CAACAACAACCATCGAGCCAGTTCTCCTTCCAACAGCCTCTGCAACAATATCCGTTAGGC</w:t>
        <w:tab/>
        <w:t>67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5      CAACAACAACCATCGAGCCAGTTCTCCTTCCAACAGCCTCTGCAACAATATCCGTTAGGC</w:t>
        <w:tab/>
        <w:t>6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8       CAACAACAACCATCGAGCCAGGTCTCCTTCCAACAGCCTCTGCAACAATATCCATTAGGC</w:t>
        <w:tab/>
        <w:t>6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4       CAACAACAACCATCGAGCCAGTTCTCCTTCCAACAGCCTCTGCAACAATATCCGTTAGGC</w:t>
        <w:tab/>
        <w:t>6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6      CAACAACAACCATCGAGCCAGTTCTCCTTCCAACAGCCTCTGCAACAATATCCGTTAGGC</w:t>
        <w:tab/>
        <w:t>6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1      CAGCAACAACCATCGAGCCAGTTCTCCTTCCAACAGCCTCTGCAACAATATCCGTTAGGC</w:t>
        <w:tab/>
        <w:t>67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8      CAACAACAACCATCGAGCCAGTTCTCCTTCCAACAGCCTCTGCAACAATATCCGTTAGGC</w:t>
        <w:tab/>
        <w:t>67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6       CAACAACAACCATCGAGCCAGGTCTCCTTCCAACAGCCTCTGCAACAATATCCATTAGGC</w:t>
        <w:tab/>
        <w:t>70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3      CAACAACAACCATCGAGCCAGGTCTCCTTCCAACAGCCTCTGCAACAATATCCATTAGGC</w:t>
        <w:tab/>
        <w:t>67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4      CAACAACAACCATCGAGCCAGGTCTCCTTCCAACAGCCTCTGCAACAATATCCATTAGGC</w:t>
        <w:tab/>
        <w:t>67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       CAACAACAACCATCGAGCCAGGTCTCCTTCCAACAGCCTCTGCAACAATATCCATTAGGC</w:t>
        <w:tab/>
        <w:t>67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2       CAACAACAACCATCGAGCCAGGTCTCCTTCCAACAGCCTCTGCAACAATATCCATTAGGC</w:t>
        <w:tab/>
        <w:t>67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2      CAACAACAACCATCGAGCCAGGTCTCCTTCCAACAGCCTCTGCAACAATATCCATTAGGC</w:t>
        <w:tab/>
        <w:t>67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3       CAACAACAACCATCGAGCCAGGTCTCCTTCCAACAGCCTCTGCAACAATATCCATTAGGC</w:t>
        <w:tab/>
        <w:t>70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5       CAACAACAACCATCGAGCCAGTTCTCCTTCCAACAGCCTCTGCAACAATATCCGTTAGGC</w:t>
        <w:tab/>
        <w:t>70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7       CAACAACAACCATCGAGCCAGGTCTCCTTCCAACAGCCTCTGCAACAATATCCATTAGGC</w:t>
        <w:tab/>
        <w:t>70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9       CAACAACAACCATCGAGCCAGGTCTCCTTCCAACAGCCTCTGCAACAATATCCATTAGGC</w:t>
        <w:tab/>
        <w:t>70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0      CAACAACAACCATCGAGCCAGGTCTCCTTCCAACAGCCTCTGCAACAATATCCATTAGGC</w:t>
        <w:tab/>
        <w:t>70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2       CAACAACAACCGTTGAGCCAAGTCTCCTTCCAACAGCCTCAGCAACAATATCCATCAGGC</w:t>
        <w:tab/>
        <w:t>68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2      CAACAACAACCGTTGAGCCAGGTCTCCTTCCAACAGCCTCAACAACAATATCCATCAGGC</w:t>
        <w:tab/>
        <w:t>74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3      CAAAAACAACCATTGAGCCAGGTCTCCTTCCAACAGCCTCAACAACAATATCCATCAGGC</w:t>
        <w:tab/>
        <w:t>7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4      CAAAAACAACCATTGAGCCAGGTCTCCTTCCAACAGCCTCAACAACAATATCCATCAGGC</w:t>
        <w:tab/>
        <w:t>74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5      CAAAAACAACCATTGAGCCAGGTCTCCTTCCAACAGCCTCAACAACAATATCCATCAGGC</w:t>
        <w:tab/>
        <w:t>74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8      CAACAACAACCGTTGAGCCAAGTCTCCTTCCAACAGCCTCAGCAACAATATCCATCAGGC</w:t>
        <w:tab/>
        <w:t>69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6      CAACAACAACCGTTGAGCCAAGTCTCCTTCCAACAGCCTCAGCAACAATATCCATCAGGC</w:t>
        <w:tab/>
        <w:t>69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7      CAACAACAACCGTTGAGCCAAGTCTCCTTCCAACAGCCTCAGCAACAATATCCATCAGGC</w:t>
        <w:tab/>
        <w:t>69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9      CAACAACAACCGTTGAGCCAAGTCTCCTTCCAACAGCCTCAGCAACAATATCCATCAGGC</w:t>
        <w:tab/>
        <w:t>71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3       CAACAACAACCGTTGACCCAGGTCTCCTTCCAACAGCCTCAACAACAATATCCATCAGGC</w:t>
        <w:tab/>
        <w:t>6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1      CAACAGCAACCGTTGAGCCAGGTCTCCTTCCAACAGCCTCAACAACAATATCCATCAGGC</w:t>
        <w:tab/>
        <w:t>69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9       CAACAACAACCGTTGAGCCAGGTCTCCTTCCAACAGCCTCAACAACAATATCCATCAGGC</w:t>
        <w:tab/>
        <w:t>70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0      CAACAACAACCGTTGAGCCAGGTCTCCTTCCAACAGCCTCAACAACAATATCCATCAGGC</w:t>
        <w:tab/>
        <w:t>69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8       CAACAACAACCGTTGAGCCAGGTCTGCTTTCAACAGTCTCAACAACAATATCCATCAGGC</w:t>
        <w:tab/>
        <w:t>69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7       CAACAACAACCGTTGAGCCAGGTCTGCTTCCAACAGTCTCAACAACAATATCCATCAGGC</w:t>
        <w:tab/>
        <w:t>71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6       CAACAACAACCGTTGAGCCAGGTCTGCTTCCAACAGTCTCAACAACAATATCCATCAGGC</w:t>
        <w:tab/>
        <w:t>69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4       CAACAACAACCGTTGAGCCAGGTCTGCTTCCAACAGTCTCAACAACAATATCCATCAGGC</w:t>
        <w:tab/>
        <w:t>69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5       CAACAACAACCGTTGAGCCAGGTCTGCTTCCAACAGTCTCAACAACAATATCCATCAGGC</w:t>
        <w:tab/>
        <w:t>69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       CAACAACAACCGTCGAGCCAGGTCTCCTACCAGCAGCCTCAGGAACAATATCCATCAGGC</w:t>
        <w:tab/>
        <w:t>66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3       CAACAACAACCGTCGAGCCAGGTCTCCTACCAGCAGCCTCAGCAACAATATCCATCGGGC</w:t>
        <w:tab/>
        <w:t>7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9       CAACAACAACCGTCGAGCCAGGTCTCCTACCAGCAGCCTCAGCAACAATATCCATCGGGC</w:t>
        <w:tab/>
        <w:t>6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7       CAACAACAACCGTCGAGCCAGGTCTCCTACCAGCAGCCTCAGCAACAATATCCATCGGGC</w:t>
        <w:tab/>
        <w:t>76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0      CAACAACAACCGTCGAGCCAGGTCTCCTACCAGCAGCCTCAGCAACAATATCCATCGGGC</w:t>
        <w:tab/>
        <w:t>76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4       CAACAACAACCGTCGAGCCAGGTCTCCTACCAGCAGCCTCAGCAACAATATCCATCGGGC</w:t>
        <w:tab/>
        <w:t>76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6       CAACAACAACCGTCGAGCCAGGTCTCCTACCAGCAGCCTCAGCAACAATATCCATCGGGC</w:t>
        <w:tab/>
        <w:t>7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5       CAACAACAACCGTCGAGCCAGGTCTCCTACCAGCAGCCTCAGCAACAATATCCATCGGGC</w:t>
        <w:tab/>
        <w:t>7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8       CAACAACAACCGTCGAGCCAGGTCTCCTACCAGCAGCCTCAGCAACAATATCCATCGGGC</w:t>
        <w:tab/>
        <w:t>7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eastAsia="it-IT"/>
        </w:rPr>
      </w:pPr>
      <w:r>
        <w:rPr>
          <w:rFonts w:eastAsia="Courier New" w:cs="Courier New" w:ascii="Courier New" w:hAnsi="Courier New"/>
          <w:sz w:val="20"/>
          <w:szCs w:val="20"/>
          <w:lang w:eastAsia="it-IT"/>
        </w:rPr>
        <w:t xml:space="preserve">                   </w:t>
      </w:r>
      <w:r>
        <w:rPr>
          <w:rFonts w:eastAsia="Times New Roman" w:cs="Courier New" w:ascii="Courier New" w:hAnsi="Courier New"/>
          <w:sz w:val="20"/>
          <w:szCs w:val="20"/>
          <w:lang w:eastAsia="it-IT"/>
        </w:rPr>
        <w:t>* ***** * ** ***  *** **  ** *** ***   * ******** *   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2      CAGGGATCCTTCCAGCCATCTCAGCAGAACCCACAGGCCCAGGGCTCTGTCCAGCCTCAA</w:t>
        <w:tab/>
        <w:t>76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2       CAGGGATCCTTCCAGCCATCTCAGCAGAACCCACAGGCCCAGGGCTCTGTCCAGCCTCAA</w:t>
        <w:tab/>
        <w:t>81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1      CAGGTCTCCTTCCAGCCATCTCAGCTAAACCCACAGGCTCAGGGCTCTGTCCAACCTCAA</w:t>
        <w:tab/>
        <w:t>83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       CAGGGCTCCTTCCAGCCATCTCAGCAAAACCCACAGGCCCAGGGCTCTGTCCAGCCTCAA</w:t>
        <w:tab/>
        <w:t>74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7      CAGGGCTCCTTCCGGCCATCTCAGCAAAACCCACAGGCCCAGGGCTCTGTCCAGCCTCAA</w:t>
        <w:tab/>
        <w:t>73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5      CAGGGCTCCTTCCGGCCATCTCAGCAAAACCCACAGGCCCAGGGCTCTGTCCAGCCTCAA</w:t>
        <w:tab/>
        <w:t>7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8       CAGGGCTCCTTCCGGCCATCTCAGCAAAACCCACAGGCCCAGGGCTCTGTCCAGCCTCAA</w:t>
        <w:tab/>
        <w:t>7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4       CAGGGCTCCTTCCGGCCATCTCAGCAAAACCCACAGGCCCAGGGCTCTGTCCAGCCTCAA</w:t>
        <w:tab/>
        <w:t>7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6      CAGGGCTCCTTCCGGCCATCTCAGCAAAACCCACAGGCCCAGGGCTCTGTCCAGCCTCAA</w:t>
        <w:tab/>
        <w:t>7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1      CAGGGCTCCTTCCGGCCATCTCAGCAAAACCCACAGGCCCAGGGCTCTGTCCAGCCTCAA</w:t>
        <w:tab/>
        <w:t>73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8      CAGGGCTCCTTCCGGCCATCTCAGCAAAACCCACAGGCCCAGGGCTCTGTCCAGCCTCAA</w:t>
        <w:tab/>
        <w:t>73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6       CAGGGCTCCTTCCGGCCATCTCAGCAAAACCCACAGGCCCAGGGCTCTGTCCAGCCTCAA</w:t>
        <w:tab/>
        <w:t>76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3      CAGGGCTCCTTCCGGCCATCTCAGCAAAACCCACAGGCCCAGGGCTCTGTCCAGCCTCAA</w:t>
        <w:tab/>
        <w:t>73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4      CAGGGCTCCTTCCGGCCATCTCAGCAAAACCCACAGGCCCAGGGCTCTGTCCAGCCTCAA</w:t>
        <w:tab/>
        <w:t>73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       CAGGGCTCCTTCCGGCCATCTCAGCAAAACCCACAGGCCCAGGGCTCTGTCCAGCCTCAA</w:t>
        <w:tab/>
        <w:t>73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2       CAGGGCTCCTTCCGGCCATCTCAGCAAAACCCACAGGCCCAGGGCTCTGTCCAGCCTCAA</w:t>
        <w:tab/>
        <w:t>73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2      CAGGGCTCCTTCCGGCCATCTCAGCAAAACCCACAGGCCCAGGGCTCTGTCCAGCCTCAA</w:t>
        <w:tab/>
        <w:t>73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3       CAGGGCTCCTTCCGGCCATCTCAGCAAAACCCACAGGCCCAGGGCTCTGTCCAGCCTCAA</w:t>
        <w:tab/>
        <w:t>76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5       CAGGGCTCCTTCCGGCCATCTCAGCAAAACCCAGAGGCCCAGGGCTCTGTCCAGCCTCAA</w:t>
        <w:tab/>
        <w:t>76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7       CAGGGCTCCTTCCGGCCATCTCAGCAAAACCCACAGGCCCAGGGCTCTGTCCAGCCTCAA</w:t>
        <w:tab/>
        <w:t>76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9       CAGGGCTCCTTCCGGCCATCTCAGCAAAACCCACAGGCCCAGGGCTCTGTCCAGCCTCAA</w:t>
        <w:tab/>
        <w:t>76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0      CAGGGCTCCTTCCGGCCATCTCAGCAAAACCCACAGGCCCGGGGCTCTGTCCAGCCTCAA</w:t>
        <w:tab/>
        <w:t>76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2       CAGGGCTTCTTCCAACCATCTCAGCAAAACCCACAGGCCCAGGGCTCTTTCCAGCCTCAA</w:t>
        <w:tab/>
        <w:t>74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2      CAGGGCTCCTTCCAGCCATCTCAGCAAAACCCACAGGCCCAGGGCTCTGTCCAGCCTCAA</w:t>
        <w:tab/>
        <w:t>80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3      CAGGGCTCCTTCCAGCCATCTCAGCAAAACCCACAGGCCCAGGGCTCTGTCCAGCCTCAA</w:t>
        <w:tab/>
        <w:t>81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4      CAGGGCTCCTTCCAGCCATCTCAGCAAAACCCACAGGCCCAGGGCTCTGTCCAGCCTCAA</w:t>
        <w:tab/>
        <w:t>80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5      CAGGGCTCCTTCCAGCCATCTCAGCAAAACCCACAGGCCCAGGGCTCTGTCCAGCCTCAA</w:t>
        <w:tab/>
        <w:t>80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8      CAGGGCTTCTTCCAACCATCTCAGCAAAACCCACAGGCCCAGGGCTCTGTCCAGCCTCAA</w:t>
        <w:tab/>
        <w:t>75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6      CAGGGCTTCTTCCAACCATCTCAGCAAAACCCACAGGCCCAGGGCTCTTTCCAGCCTCAA</w:t>
        <w:tab/>
        <w:t>75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7      CAGGGCTTCTTCCAACCATCTCAGCAAAACCCACAGGCCCAGGGCTCTTTCCAGCCTCAA</w:t>
        <w:tab/>
        <w:t>75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9      CAGGGCTTCTTCCAACCATCTCAGCAAAATCCACAGGCCCAGGGCTCTTTCCAGCCTCAA</w:t>
        <w:tab/>
        <w:t>77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3       CAGGGCTCCTTCCAGCCATCTCAGCAAAACCCACAGGCCCAGGGCTCTGTCCAGCCTCAA</w:t>
        <w:tab/>
        <w:t>7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1      CAGGGCTCCTTCCAGCCATCTCAGCAAAACCCACAGGCCCAGGGCTCTGTCCAGCCTCAA</w:t>
        <w:tab/>
        <w:t>7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9       CAGGGCTCCTTCCAGCCATCTCAGCAAAACCCACAGGCCCAGGGCTCTGTCCAGCCTCAA</w:t>
        <w:tab/>
        <w:t>76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0      CAGGGCTCCTTCCAGCCATCTCAGCAAAACCCACAGGCCCAGGGCTCTGTCCAGCCTCAA</w:t>
        <w:tab/>
        <w:t>75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8       CAGGGCTCCTTCCAGCCATCTCAGCAAAACCCACAGGCCCAGGGCTCTGTCCAGCCTCAA</w:t>
        <w:tab/>
        <w:t>75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7       CAGGGCTCCTTCCAGCCATCTCAGCAAAACCCACAGGCCCAGGGCTCTGTCCAGCCTCAA</w:t>
        <w:tab/>
        <w:t>7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6       CAGGGCTCCTTCCAGCCATCTCAGCAAAACCCACAGGCCCAGGGCTCTGTCCAGCCTCAA</w:t>
        <w:tab/>
        <w:t>75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4       CAGGGCTCCTTCCAGCCATCTCAGCAAAACCCACAGGCCCAGGGCTCTGTCCAGCCTCAA</w:t>
        <w:tab/>
        <w:t>75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5       CAGGGCTCCTTCCAGCCATCTCAGCAAAACCCACAGGCCCAGGGCTCTGTCCAGCCTCAA</w:t>
        <w:tab/>
        <w:t>7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       CAGGGCTCCTTCCAGTCATCTCAGCAAAACCCACAGGCCCAGGGCTCTGTCCAGCCTCAA</w:t>
        <w:tab/>
        <w:t>72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3       CAGGGATCCTTCCAGCCATCTCAGCAGAACCCACAGGCCCAGGGCTCTGTCCAGCCTCAA</w:t>
        <w:tab/>
        <w:t>83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9       CAGGGATCCTTCCAGCCATCTCAGCAGAACCCACAGGCCCAGGGCTCTGTCCAGCCTCAA</w:t>
        <w:tab/>
        <w:t>7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7       CAGGGATCCTTCCAGCCATCTCAGCAGAACCCACAGGCCCAGGGCTCTGTCCAGCCTCAA</w:t>
        <w:tab/>
        <w:t>82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0      CAGGGATCCTTCCAGCCATCTCAGCAGAACCCACAGGCCCAGGGCTCTGTCCAGCCTCAA</w:t>
        <w:tab/>
        <w:t>82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4       CAGGGATCCTTCCAGCCATCTCAGCAGAACCCACAGGCCCAGGGCTCTGTCCAGCCTCAA</w:t>
        <w:tab/>
        <w:t>82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6       CAGGGATCCTTCCAGCCATCTCAGCAGAACCCACAGGCCCAGGGCTCTGTCCAGCCTCAA</w:t>
        <w:tab/>
        <w:t>83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5       CAGGGATCCTTCCAGCCATCTCAGCAGAACCCACAGGCCCAGGGCTCTGTCCAGCCTCAA</w:t>
        <w:tab/>
        <w:t>83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8       CAGGGATCCTTCCAGCCATCTCAGCAGAACCCACAGGCCCAGGGCTCTGTCCAGCCTCAA</w:t>
        <w:tab/>
        <w:t>83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eastAsia="it-IT"/>
        </w:rPr>
      </w:pPr>
      <w:r>
        <w:rPr>
          <w:rFonts w:eastAsia="Courier New" w:cs="Courier New" w:ascii="Courier New" w:hAnsi="Courier New"/>
          <w:sz w:val="20"/>
          <w:szCs w:val="20"/>
          <w:lang w:eastAsia="it-IT"/>
        </w:rPr>
        <w:t xml:space="preserve">               </w:t>
      </w:r>
      <w:r>
        <w:rPr>
          <w:rFonts w:eastAsia="Times New Roman" w:cs="Courier New" w:ascii="Courier New" w:hAnsi="Courier New"/>
          <w:sz w:val="20"/>
          <w:szCs w:val="20"/>
          <w:lang w:eastAsia="it-IT"/>
        </w:rPr>
        <w:t>****  * *****   *********  ** *** **** * ******* **** 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2      CAACTTCCCCAGTTCGAGGAAATAAGGAATCTAGCGCTGCAGACGCTACCGGCAATGTGC</w:t>
        <w:tab/>
        <w:t>82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2       CAACTTCCCCAGTTCGAGGAAATAAGGAATCTAGCGCTGCAGACGCTACCGGCAATGTGC</w:t>
        <w:tab/>
        <w:t>87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1      CAACTGCCCCAGTTCGCGGAAATAAGGAACCTAGCGCTACAGACGCTACCTGCAATGTGC</w:t>
        <w:tab/>
        <w:t>89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       CAACTGCCCCAGTTTGAGGAAATAAGGAACCTAGCGCTAGAGACGCTACCTGCAATGTGC</w:t>
        <w:tab/>
        <w:t>80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7      CAACTGCCCCAGTTCGAGGAAATAAGGAACCTAGCGCTACAGACGCTACCTGCAATGTGC</w:t>
        <w:tab/>
        <w:t>79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5      CAACTGCCCCAGTTCGAGGAAATAAGGAACCTAGCGCTACAGACGCTACCTGCAATGTGC</w:t>
        <w:tab/>
        <w:t>80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8       CAACTGCCCCAGTTCGAGGAAATAAGGAACCTAGCGCTACAGACGCTACCTGCAATGTGC</w:t>
        <w:tab/>
        <w:t>80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4       CAACTGCCCCAGTTCGAGGAAATAAGGAACCTAGCGCTACAGACGCTACCTGCAATGTGC</w:t>
        <w:tab/>
        <w:t>80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6      CAACTGCCCCAGTTCGAGGAAATAAGGAACCTAGCGCTACAGACGCTACCTGCAATGTGC</w:t>
        <w:tab/>
        <w:t>80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1      CAACTGCCCCAGTTCGAGGAAATAAGGAACCTAGCGCTACAGACGCTACCTGCAATGTGC</w:t>
        <w:tab/>
        <w:t>79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8      CAACTGCCCCAGTTCGAGGAAATAAGGAACCTAGCGCTACAGACGCTACCTGCAATGTGC</w:t>
        <w:tab/>
        <w:t>79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6       CAACTGCCCCAGTTCGAGGAAATAAGGAACCTAGCGCTACAGACGCTACCTGCAATGTGC</w:t>
        <w:tab/>
        <w:t>82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3      CAACTGCCCCAGTTCGAGGAAATAAGGAACCTAGCGCTACAGACGCTACCTGCAATGTGC</w:t>
        <w:tab/>
        <w:t>79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4      CAACTGCCCCAGTTCGAGGAAATAAGGAACCTAGCGCTACAGACGCTACCTGCAATGTGC</w:t>
        <w:tab/>
        <w:t>79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       CAACTGCCCCAGTTCGAGGAAATAAGGAACCTAGCGCTACAGACGCTACCTGCAATGTGC</w:t>
        <w:tab/>
        <w:t>79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2       CAACTGCCCCAGTTCGAGGAAATAAGGAACCTAGCGCTACAGACGCTACCTGCAATGTGC</w:t>
        <w:tab/>
        <w:t>79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2      CAACTGCCCCAGTTCGAGGAAATAAGGAACCTAGCGCTACAGACGCTACCTGCAATGTGC</w:t>
        <w:tab/>
        <w:t>79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3       CAACTGCCCCAGTTCGAGGAAATAAGGAACCTAGCGCTACAGACGCTACCTGCAATGTGC</w:t>
        <w:tab/>
        <w:t>82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5       CAACTGCCCCAGTTCGAGGAAATAGTGAACCTAGCGCTACAGACGCTACCTGCAATGTGC</w:t>
        <w:tab/>
        <w:t>82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7       CAACTGCCCCAGTTCGAGGAAATAAGGAACCTAGCGCTACAGACGCTACCTGCAATGTGC</w:t>
        <w:tab/>
        <w:t>82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9       CAACTGCCCCAGTTCGAGGAAATAAGGAACCTAGCGCTACAGACGCTACCTGCAATGTGC</w:t>
        <w:tab/>
        <w:t>82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0      CAACTGCCCCAGTTCGAGGAAATAAGGAACCTAGCGCTACAGACGCTACCTGCAATGTGC</w:t>
        <w:tab/>
        <w:t>82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2       CAACTGCCCCAGTTTGAGGCAATAAGGAACCTAGCGCTACAGACGCTACCTGCAATGTGC</w:t>
        <w:tab/>
        <w:t>80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2      CAGCTGCCCCAGTTTGAGGAAATAAGGAACCTAGCGCTAGAGACGCTACCTGCAATGTGC</w:t>
        <w:tab/>
        <w:t>86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3      CAACTGCCCCAGTTTGAGGAAATAAGGAACCTAGCGCTAGAGACGCTACCTGCAATGTGC</w:t>
        <w:tab/>
        <w:t>87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4      CAACTGCCCCAGTTTGAGGAAATAAGGAACCTAGCGCTAGAGACGCTACCTGCAATGTGC</w:t>
        <w:tab/>
        <w:t>86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5      CAACTGCCCCAGTTTGAGGAAATAAGGAACCTAGCGCTAGAGACGCTACCTGCAATGTGC</w:t>
        <w:tab/>
        <w:t>86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8      CAACTGCCCCAGTTTGAGGAAATAAGGAACCTAGCGCTAGAGACGCTACCTGCAATGTGC</w:t>
        <w:tab/>
        <w:t>81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6      CAACTGCCCCAGTTTGAGGCAATAAGGAACCTAGCGCTACAGACGCTACCTGCAATGTGC</w:t>
        <w:tab/>
        <w:t>81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7      CAACTGCCCCAGTTTGAGGCAATAAGGAACCTAGCGCTACAGACGCTACCTGCAATGTGC</w:t>
        <w:tab/>
        <w:t>81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9      CAACTGCCCCAGTTTGAGGCAATAAGGAACCTAGCGCTACAGACGCTACCTGCAATGTGC</w:t>
        <w:tab/>
        <w:t>83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3       CAACTGCCCCAGTTTGAGGAAATAAGGAACCTAGCGCTAGAGACGCTACCTGCAATGTGC</w:t>
        <w:tab/>
        <w:t>80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1      CAACTGCCCCAGTTTGAGGAAATAAGGAACCTAGCGCTAGAGACGCTACCTGCAATGTGC</w:t>
        <w:tab/>
        <w:t>81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9       CAACTGCCCCAGTTTGAGGAAATAAGGAACCTAGCGCTAGAGACGCTACCTGCAATGTGC</w:t>
        <w:tab/>
        <w:t>82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0      CAACTGCCCCAGTTTGAGGAAATAAGGAACCTAGCGCTAGAGACGCTACCTGCAATGTGC</w:t>
        <w:tab/>
        <w:t>81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8       CAACTGCCCCAGTTTGAGGAAATAAGGAACCTAGCGCTAGAGACGCTACCTGCAATGTGC</w:t>
        <w:tab/>
        <w:t>81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7       CAACTGCCCCAGTTTGAGGAAATAAGGAACCTAGCGCTAGAGACGCTACCTGCAATGTGC</w:t>
        <w:tab/>
        <w:t>8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6       CAACTGCCCCAGTTTGAGGAAATAAGGAACCTAGCGCTAGAGACGCTACCTGCAATGTGC</w:t>
        <w:tab/>
        <w:t>81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4       CAACTGCCCCAGTTTGAGGAAATAAGGAACCTAGCGCTAGAGACGCTACCTGCAATGTGC</w:t>
        <w:tab/>
        <w:t>81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5       CAACTGCCCCAGTTTGAGGAAATAAGGAACCTAGCGCTAGAGACGCTACCTGCAATGTGC</w:t>
        <w:tab/>
        <w:t>81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       CAACTGCCCCAGTTCCAGGAAATAAGGAACTTAGCGCTGCAGACGCTGCCAGCAATGTGC</w:t>
        <w:tab/>
        <w:t>78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3       CAACTTCCCCAGTTCGAGGAAATAAGGAATCTAGCGCTGCAGACGCTACCGGCAATGTGC</w:t>
        <w:tab/>
        <w:t>89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9       CAACTTCCCCAGTTCGAGGAAATAAGGAATCTAGCGCTGCAGACGCTACCGGCAATGTGC</w:t>
        <w:tab/>
        <w:t>7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7       CAACTTCCCCAGTTCGAGGAAATAAGGAATCTAGCGCTGCAGACGCTACCGGCAATGTGC</w:t>
        <w:tab/>
        <w:t>88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0      CAACTTCCCCAGTTCGAGGAAATAAGGAATCTAGCGCTGCAGACGCTACCGGCAATGTGC</w:t>
        <w:tab/>
        <w:t>88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4       CAACTTCCCCAGTTCGAGGAAATAAGGAATCTAGCGCTGCAGACGCTACCGGCAATGTGC</w:t>
        <w:tab/>
        <w:t>8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6       CAACTTCCCCAGTTCGAGGAAATAAGGAATCTAGCGCTGCAGACGCTACCGGCAATGTGC</w:t>
        <w:tab/>
        <w:t>89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5       CAACTTCCCCAGTTCGAGGAAATAAGGAATCTAGCGCTGCAGACGCTACCGGCAATGTGC</w:t>
        <w:tab/>
        <w:t>89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8       CAACTTCCCCAGTTCGAGGAAATAAGGAATCTAGCGCTGCAGACGCTACCGGCAATGTGC</w:t>
        <w:tab/>
        <w:t>89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eastAsia="it-IT"/>
        </w:rPr>
      </w:pPr>
      <w:r>
        <w:rPr>
          <w:rFonts w:eastAsia="Courier New" w:cs="Courier New" w:ascii="Courier New" w:hAnsi="Courier New"/>
          <w:sz w:val="20"/>
          <w:szCs w:val="20"/>
          <w:lang w:eastAsia="it-IT"/>
        </w:rPr>
        <w:t xml:space="preserve">               </w:t>
      </w:r>
      <w:r>
        <w:rPr>
          <w:rFonts w:eastAsia="Times New Roman" w:cs="Courier New" w:ascii="Courier New" w:hAnsi="Courier New"/>
          <w:sz w:val="20"/>
          <w:szCs w:val="20"/>
          <w:lang w:eastAsia="it-IT"/>
        </w:rPr>
        <w:t>** ** ********   ** ****  ***  *******  ******* ** 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2      AATGTCTACATCCCTCCATATTGCTCGACCACCATTGCGCCATCTGGCATCTTCGGTACC</w:t>
        <w:tab/>
        <w:t>8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2       AATGTCTACATCCCTCCATATTGCTCGACCACCATTGCGCCATCTGGCATCTTCGGTACC</w:t>
        <w:tab/>
        <w:t>93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1      AATGTCTACATCCCTCCACATTGCTCGACCACCATTGCGCCATTTGGCATCTTCGGTACC</w:t>
        <w:tab/>
        <w:t>95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       AATGTCTATATCCCTCCATATTGCACCA------TTGCTCCAGTTGGCATCTTCGGTACC</w:t>
        <w:tab/>
        <w:t>85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7      AATGTCTACATCCCTCCATATTGCACCA------TCGCGCCATTTGGCATCTTCGGTACC</w:t>
        <w:tab/>
        <w:t>8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5      AATGTCTACATCCCTCCATATTGCACCA------TCGCGCCATTTGGCATCTTTGGTACC</w:t>
        <w:tab/>
        <w:t>85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8       AATGTCTACATCCCTCCATATTGCACCA------TCGCGCCATTTGGCATCTTCGGTACC</w:t>
        <w:tab/>
        <w:t>85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4       AATGTCTACATCCCTCCATATTGCACCA------TCGCGCCATTTGGCATCTTCGGTACC</w:t>
        <w:tab/>
        <w:t>85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6      AATGTCTACATCCCTCCATATTGCACCA------TCGCGCCATTTGGCATCTTCGGTACC</w:t>
        <w:tab/>
        <w:t>85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1      AATGTCTACATCCCTCCATATTGCACCA------TCGCGCCATTTGGCATCTTCGGTACC</w:t>
        <w:tab/>
        <w:t>84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8      AATGTCTACATCCCTCCATATTGCACCA------TCGCGCCATTTGGCATCTTCGGTACC</w:t>
        <w:tab/>
        <w:t>84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6       AATGTCTACATCCCTCCATATTGCACCA------TCGCGCCATTTGGCATCTTCGGTACC</w:t>
        <w:tab/>
        <w:t>87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3      AATGTTTACATCCCTCCATATTGCACCA------TGGCGCCATTTGGCATCTTCGGTACC</w:t>
        <w:tab/>
        <w:t>84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4      AATGTCTACATCCCTCCATATTGCACCA------TCGCGCCATTTGGCATCTTCGGTACC</w:t>
        <w:tab/>
        <w:t>84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       AATGTCTACATCCCTCCATATTGCACCA------TCGCGCCATTTGGCATCTTCGGTACC</w:t>
        <w:tab/>
        <w:t>84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2       AATGTTTACATCCCTCCATATTGCACCA------TGGCGCCATTTGGCATCTTCGGTACC</w:t>
        <w:tab/>
        <w:t>84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2      AATGTCTACATCCCTCCATATTGCACCA------TCGCGCCATTTGGCATCTTCGGTACC</w:t>
        <w:tab/>
        <w:t>84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3       AATGTCTACATCCCTCCATATTGCACCA------TCGCGCCATTTGGCATCTTCGGTACC</w:t>
        <w:tab/>
        <w:t>87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5       AATGTCTACATCCCTCCATATTGCACCA------TCGCGCCATTTGGCATCTTCGGTACC</w:t>
        <w:tab/>
        <w:t>87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7       AATGTCTACATCCCTCCATATTGCACCA------TCGCGCCATTTGGCATCTTCGGTACC</w:t>
        <w:tab/>
        <w:t>87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9       AATGTCTACATCCCTCCATATTGCACCA------TCGCGCCATTTGGCATCTTCGGTACC</w:t>
        <w:tab/>
        <w:t>87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0      AATGTCTACATCCCTCCATATTGCACCA------TCGCGCCATTTGGCATCTTCGGTACC</w:t>
        <w:tab/>
        <w:t>87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2       AATGTGTATATCCCTCCATATTGCACCA------TTGCTCCATTTGGCATCTTCGGTACC</w:t>
        <w:tab/>
        <w:t>8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2      AATGTCTATATCCCTCCATATTGCACCA------TTGCTCCAGTTGGCATCTTCGGTACC</w:t>
        <w:tab/>
        <w:t>91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3      AATGTCTATATCCCTCCATATTGCACCA------TTGCTCCAGTTGGCATCTTCGGTACC</w:t>
        <w:tab/>
        <w:t>92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4      AATGTCTATATCCCTCCATATTGCACCA------TTGCTCCAGTTGGCATCTTCGGTACC</w:t>
        <w:tab/>
        <w:t>9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5      AATGTCTATATCCCTCCATATTGCACCA------TTGCTCCAGTTGGCATCTTCGGTACC</w:t>
        <w:tab/>
        <w:t>9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8      AATGTCTATATCCCTCCATATTGCACCG------TTGCTCCAGTTGGCATCTTCGGTACC</w:t>
        <w:tab/>
        <w:t>87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6      AATGTGTATATCCCTCCATATTGCACCA------TTGCTCCATTTGGCATCTTCGGTACC</w:t>
        <w:tab/>
        <w:t>87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7      AATGTGTATATCCCTCCATATTGCACCA------TTGCTCCATTTGGCATCTTCGGTACC</w:t>
        <w:tab/>
        <w:t>87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9      AATGTGTATATCCCTCCATATTGCACCA------TTGCTCCATTTGGCATCTTCGGTACC</w:t>
        <w:tab/>
        <w:t>88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3       AATGTCTATATCCCTCCATATTGCACCA------TTGCTCAAGTTGGCATCTTCGGTACC</w:t>
        <w:tab/>
        <w:t>85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1      AATGTCTATATCCCTCCATATTGCACCA------TTGCTCCAGTTGGCATCTTCGGTACC</w:t>
        <w:tab/>
        <w:t>86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9       AATATCTATATCCCTCCATATTGCACCA------TTGCTCCAGTTGGCATCTTCGGTACC</w:t>
        <w:tab/>
        <w:t>87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0      AATGTCTATATCCCTCCATATTGCACCA------TTGCTCCAGTTGGCATCTTCGGTACC</w:t>
        <w:tab/>
        <w:t>87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8       AATGTCTATATCCCTCCATATTGCACCA------TTGCTCCAGTTGGCATCTTCGGTACC</w:t>
        <w:tab/>
        <w:t>86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7       AATGTCTATATCCCTCCATATTGCACCA------TTGCTCCAGTTGGCATCTTCGGTACC</w:t>
        <w:tab/>
        <w:t>89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6       AATGTCTATATCCCTCCATATTGCACCA------TTGCTCCAGTTGGCATCTTCGGTACC</w:t>
        <w:tab/>
        <w:t>86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4       AATGTCTATATCCCTCCATATTGCACCA------TTGCTCCAGTTGGCATCTTCGGTACC</w:t>
        <w:tab/>
        <w:t>86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5       AATGTCTATATCCCTCCATATTGCACCA------TTGCTCCAGTTGGCATCTTCGGTACC</w:t>
        <w:tab/>
        <w:t>86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       AATGTCTACATCCCTCCATATTGCTCGACCACCATTGCGCCATTTGGCATCTTCGGTACC</w:t>
        <w:tab/>
        <w:t>84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3       AATGTCTACATCCCTCCATATTGCTCGACCACCATTGCGCCATCTGGCATCTTCGGTACC</w:t>
        <w:tab/>
        <w:t>95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9       AATGTCTACATCCCTCCATATTGCTCGACCACCATTGCGCCATCTGGCATCTTCGGTACC</w:t>
        <w:tab/>
        <w:t>8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7       AATGTCTACATCCCTCCATATTGCTCGACCACCATTGCGCCATCTGGCATCTTCGGTACC</w:t>
        <w:tab/>
        <w:t>94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0      AATGTCTACATCCCTCCATATTGCTCGACCACCATTGCGCCATCTGGCATCTTCGGTACT</w:t>
        <w:tab/>
        <w:t>94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4       AATGTCTACATCCCTCCATATTGCTCGACCACCATTGCGCCATCTGGCATCTTCGGTACC</w:t>
        <w:tab/>
        <w:t>94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6       AATGTCTACATCCCTCCATATTGCTCGACCACCATTGCGCCATCTGGCATCTTCGGTACC</w:t>
        <w:tab/>
        <w:t>95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5       AATGTCTACATCCCTCCATATTGCTCGACCACCATTGCGCCATCTGGCATCTTCGGTACC</w:t>
        <w:tab/>
        <w:t>95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8       AATGTCTACATCCCTCCATATTGCTCGACCACCATTGCGCCATCTGGCATCTTCGGTACC</w:t>
        <w:tab/>
        <w:t>95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eastAsia="it-IT"/>
        </w:rPr>
      </w:pPr>
      <w:r>
        <w:rPr>
          <w:rFonts w:eastAsia="Courier New" w:cs="Courier New" w:ascii="Courier New" w:hAnsi="Courier New"/>
          <w:sz w:val="20"/>
          <w:szCs w:val="20"/>
          <w:lang w:eastAsia="it-IT"/>
        </w:rPr>
        <w:t xml:space="preserve">               </w:t>
      </w:r>
      <w:r>
        <w:rPr>
          <w:rFonts w:eastAsia="Times New Roman" w:cs="Courier New" w:ascii="Courier New" w:hAnsi="Courier New"/>
          <w:sz w:val="20"/>
          <w:szCs w:val="20"/>
          <w:lang w:eastAsia="it-IT"/>
        </w:rPr>
        <w:t xml:space="preserve">*** * ** ********* ***** *        * ** * *  ********* ****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2      AACTGA</w:t>
        <w:tab/>
        <w:t>89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2       AACTGA</w:t>
        <w:tab/>
        <w:t>93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1      AACTGA</w:t>
        <w:tab/>
        <w:t>9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       AACTGA</w:t>
        <w:tab/>
        <w:t>86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7      AACTGA</w:t>
        <w:tab/>
        <w:t>85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5      AACTGA</w:t>
        <w:tab/>
        <w:t>8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8       AACTGA</w:t>
        <w:tab/>
        <w:t>8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4       AACTGA</w:t>
        <w:tab/>
        <w:t>8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6      AACTGA</w:t>
        <w:tab/>
        <w:t>8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1      AACTGA</w:t>
        <w:tab/>
        <w:t>8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8      AACTGA</w:t>
        <w:tab/>
        <w:t>8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6       AACTGA</w:t>
        <w:tab/>
        <w:t>88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3      AACTGA</w:t>
        <w:tab/>
        <w:t>8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4      AACTGA</w:t>
        <w:tab/>
        <w:t>8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       AACTGA</w:t>
        <w:tab/>
        <w:t>8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2       AACTGA</w:t>
        <w:tab/>
        <w:t>8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2      AACTGA</w:t>
        <w:tab/>
        <w:t>8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3       AACTGA</w:t>
        <w:tab/>
        <w:t>8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5       AACTGA</w:t>
        <w:tab/>
        <w:t>8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7       AACTGA</w:t>
        <w:tab/>
        <w:t>8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9       AACTGA</w:t>
        <w:tab/>
        <w:t>8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A2-10      AACTGA</w:t>
        <w:tab/>
        <w:t>8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2       AACTGA</w:t>
        <w:tab/>
        <w:t>86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2      AACTGA</w:t>
        <w:tab/>
        <w:t>92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3      AACTGA</w:t>
        <w:tab/>
        <w:t>93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4      AACTGA</w:t>
        <w:tab/>
        <w:t>92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5      AACTGA</w:t>
        <w:tab/>
        <w:t>92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8      AACTGA</w:t>
        <w:tab/>
        <w:t>87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6      AACTGA</w:t>
        <w:tab/>
        <w:t>87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7      AACTGA</w:t>
        <w:tab/>
        <w:t>87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9      AACTGA</w:t>
        <w:tab/>
        <w:t>89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3       AACTGA</w:t>
        <w:tab/>
        <w:t>8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1      AACTGA</w:t>
        <w:tab/>
        <w:t>87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9       AACTGA</w:t>
        <w:tab/>
        <w:t>88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0      AACTGA</w:t>
        <w:tab/>
        <w:t>87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8       AACTGA</w:t>
        <w:tab/>
        <w:t>87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7       AACTGA</w:t>
        <w:tab/>
        <w:t>89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6       AACTGA</w:t>
        <w:tab/>
        <w:t>87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4       AACTGA</w:t>
        <w:tab/>
        <w:t>87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5       AACTGA</w:t>
        <w:tab/>
        <w:t>87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D2-1       AACTGA</w:t>
        <w:tab/>
        <w:t>84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3       AACTGA</w:t>
        <w:tab/>
        <w:t>95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9       AACTGA</w:t>
        <w:tab/>
        <w:t>84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7       AACTGA</w:t>
        <w:tab/>
        <w:t>94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10      AACTGA</w:t>
        <w:tab/>
        <w:t>95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4       AACTGA</w:t>
        <w:tab/>
        <w:t>95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6       AACTGA</w:t>
        <w:tab/>
        <w:t>95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5       AACTGA</w:t>
        <w:tab/>
        <w:t>95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li-B2-8       AACTGA</w:t>
        <w:tab/>
        <w:t>95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eastAsia="it-IT"/>
        </w:rPr>
      </w:pPr>
      <w:r>
        <w:rPr>
          <w:rFonts w:eastAsia="Courier New" w:cs="Courier New" w:ascii="Courier New" w:hAnsi="Courier New"/>
          <w:sz w:val="20"/>
          <w:szCs w:val="20"/>
          <w:lang w:eastAsia="it-IT"/>
        </w:rPr>
        <w:t xml:space="preserve">               </w:t>
      </w:r>
      <w:r>
        <w:rPr>
          <w:rFonts w:eastAsia="Times New Roman" w:cs="Courier New" w:ascii="Courier New" w:hAnsi="Courier New"/>
          <w:sz w:val="20"/>
          <w:szCs w:val="20"/>
          <w:lang w:eastAsia="it-IT"/>
        </w:rPr>
        <w:t>******</w:t>
      </w:r>
    </w:p>
    <w:p>
      <w:pPr>
        <w:pStyle w:val="Normal"/>
        <w:spacing w:before="0" w:after="20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reformattatoHTMLCarattere">
    <w:name w:val="Preformattato HTML Carattere"/>
    <w:basedOn w:val="Carpredefinitoparagrafo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4T15:18:00Z</dcterms:created>
  <dc:creator>Utente</dc:creator>
  <dc:description/>
  <cp:keywords/>
  <dc:language>en-US</dc:language>
  <cp:lastModifiedBy>.</cp:lastModifiedBy>
  <dcterms:modified xsi:type="dcterms:W3CDTF">2017-06-14T15:18:00Z</dcterms:modified>
  <cp:revision>2</cp:revision>
  <dc:subject/>
  <dc:title/>
</cp:coreProperties>
</file>